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5765CC" w14:textId="009C77F5" w:rsidR="007F4F13" w:rsidRPr="007F4F13" w:rsidRDefault="00654E8F" w:rsidP="007F4F13">
      <w:pPr>
        <w:pStyle w:val="SupplementaryMaterial"/>
      </w:pPr>
      <w:r w:rsidRPr="001549D3">
        <w:t>Supplementary Material</w:t>
      </w:r>
    </w:p>
    <w:p w14:paraId="4927B935" w14:textId="13E6D545" w:rsidR="007F4F13" w:rsidRPr="00182F8D" w:rsidRDefault="006D17CC" w:rsidP="006D17CC">
      <w:pPr>
        <w:rPr>
          <w:rFonts w:cs="Times New Roman"/>
          <w:szCs w:val="24"/>
        </w:rPr>
      </w:pPr>
      <w:r w:rsidRPr="00182F8D">
        <w:rPr>
          <w:rFonts w:cs="Times New Roman"/>
          <w:b/>
          <w:szCs w:val="24"/>
        </w:rPr>
        <w:t xml:space="preserve">Table S1. Comparison of clonal structure of prevalent CIP-R </w:t>
      </w:r>
      <w:r w:rsidRPr="00182F8D">
        <w:rPr>
          <w:rFonts w:cs="Times New Roman"/>
          <w:b/>
          <w:i/>
          <w:szCs w:val="24"/>
        </w:rPr>
        <w:t xml:space="preserve">E. coli </w:t>
      </w:r>
      <w:r w:rsidRPr="00182F8D">
        <w:rPr>
          <w:rFonts w:cs="Times New Roman"/>
          <w:b/>
          <w:szCs w:val="24"/>
        </w:rPr>
        <w:t xml:space="preserve">isolated from urine samples from Iraq and US hospitals. </w:t>
      </w:r>
      <w:r w:rsidRPr="00182F8D">
        <w:rPr>
          <w:rFonts w:cs="Times New Roman"/>
          <w:szCs w:val="24"/>
        </w:rPr>
        <w:t>In bold – significantly higher prevalence (P &lt; .05 in Chi-square test).</w:t>
      </w:r>
    </w:p>
    <w:tbl>
      <w:tblPr>
        <w:tblW w:w="6624" w:type="dxa"/>
        <w:tblLook w:val="04A0" w:firstRow="1" w:lastRow="0" w:firstColumn="1" w:lastColumn="0" w:noHBand="0" w:noVBand="1"/>
      </w:tblPr>
      <w:tblGrid>
        <w:gridCol w:w="2396"/>
        <w:gridCol w:w="1973"/>
        <w:gridCol w:w="2255"/>
      </w:tblGrid>
      <w:tr w:rsidR="007F4F13" w:rsidRPr="00182F8D" w14:paraId="35B00707" w14:textId="77777777" w:rsidTr="00F273C5">
        <w:trPr>
          <w:trHeight w:val="251"/>
        </w:trPr>
        <w:tc>
          <w:tcPr>
            <w:tcW w:w="23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3F90D8C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Clonal group</w:t>
            </w:r>
          </w:p>
        </w:tc>
        <w:tc>
          <w:tcPr>
            <w:tcW w:w="42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896337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No. </w:t>
            </w:r>
            <w:r w:rsidRPr="00182F8D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 xml:space="preserve">samples </w:t>
            </w: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(% from N samples)</w:t>
            </w:r>
          </w:p>
        </w:tc>
      </w:tr>
      <w:tr w:rsidR="007F4F13" w:rsidRPr="00182F8D" w14:paraId="0CEF67C5" w14:textId="77777777" w:rsidTr="00F273C5">
        <w:trPr>
          <w:trHeight w:val="261"/>
        </w:trPr>
        <w:tc>
          <w:tcPr>
            <w:tcW w:w="23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0A6D69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4143520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Iraq (N = 109)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647009E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USA (N = 293)</w:t>
            </w:r>
          </w:p>
        </w:tc>
      </w:tr>
      <w:tr w:rsidR="007F4F13" w:rsidRPr="00182F8D" w14:paraId="6D89EB85" w14:textId="77777777" w:rsidTr="00F273C5">
        <w:trPr>
          <w:trHeight w:val="251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CB726" w14:textId="77777777" w:rsidR="007F4F13" w:rsidRPr="00A9620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9620D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H</w:t>
            </w:r>
            <w:r w:rsidRPr="00A9620D">
              <w:rPr>
                <w:rFonts w:eastAsia="Times New Roman" w:cs="Times New Roman"/>
                <w:b/>
                <w:bCs/>
                <w:color w:val="000000"/>
                <w:szCs w:val="24"/>
              </w:rPr>
              <w:t>3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B0AB2" w14:textId="77777777" w:rsidR="007F4F13" w:rsidRPr="00A9620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9620D">
              <w:rPr>
                <w:rFonts w:eastAsia="Times New Roman" w:cs="Times New Roman"/>
                <w:color w:val="000000"/>
                <w:szCs w:val="24"/>
              </w:rPr>
              <w:t>54 (49.5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5F2A2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27 (43.3)</w:t>
            </w:r>
          </w:p>
        </w:tc>
      </w:tr>
      <w:tr w:rsidR="007F4F13" w:rsidRPr="00182F8D" w14:paraId="0AFB92C6" w14:textId="77777777" w:rsidTr="00F273C5">
        <w:trPr>
          <w:trHeight w:val="251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D3B46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119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7C883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452DC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color w:val="000000"/>
                <w:szCs w:val="24"/>
              </w:rPr>
              <w:t>98 (33.4)</w:t>
            </w:r>
          </w:p>
        </w:tc>
      </w:tr>
      <w:tr w:rsidR="007F4F13" w:rsidRPr="00182F8D" w14:paraId="59E7D97D" w14:textId="77777777" w:rsidTr="00F273C5">
        <w:trPr>
          <w:trHeight w:val="251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A6907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40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C2D1A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11 (10.1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B0628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8 (2.7)</w:t>
            </w:r>
          </w:p>
        </w:tc>
      </w:tr>
      <w:tr w:rsidR="007F4F13" w:rsidRPr="00182F8D" w14:paraId="4259CD3A" w14:textId="77777777" w:rsidTr="00F273C5">
        <w:trPr>
          <w:trHeight w:val="251"/>
        </w:trPr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8F69A7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10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D4EBF5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Cs/>
                <w:color w:val="000000"/>
                <w:szCs w:val="24"/>
              </w:rPr>
              <w:t>7 (6.4)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6CE9FF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0 (3.4)</w:t>
            </w:r>
          </w:p>
        </w:tc>
      </w:tr>
      <w:tr w:rsidR="007F4F13" w:rsidRPr="00182F8D" w14:paraId="75003D58" w14:textId="77777777" w:rsidTr="00F273C5">
        <w:trPr>
          <w:trHeight w:val="251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31200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6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63B00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4 (3.7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26743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1 (3.8)</w:t>
            </w:r>
          </w:p>
        </w:tc>
      </w:tr>
      <w:tr w:rsidR="007F4F13" w:rsidRPr="00182F8D" w14:paraId="68A83B6E" w14:textId="77777777" w:rsidTr="00F273C5">
        <w:trPr>
          <w:trHeight w:val="251"/>
        </w:trPr>
        <w:tc>
          <w:tcPr>
            <w:tcW w:w="2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3E482A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648</w:t>
            </w:r>
          </w:p>
        </w:tc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633C03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3 (2.8)</w:t>
            </w:r>
          </w:p>
        </w:tc>
        <w:tc>
          <w:tcPr>
            <w:tcW w:w="2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02273E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9 (3.1)</w:t>
            </w:r>
          </w:p>
        </w:tc>
      </w:tr>
      <w:tr w:rsidR="007F4F13" w:rsidRPr="00182F8D" w14:paraId="38ABBC79" w14:textId="77777777" w:rsidTr="00F273C5">
        <w:trPr>
          <w:trHeight w:val="251"/>
        </w:trPr>
        <w:tc>
          <w:tcPr>
            <w:tcW w:w="2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FCD6DC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131-nonH30</w:t>
            </w:r>
          </w:p>
        </w:tc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CB7EFA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D31A7B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color w:val="000000"/>
                <w:szCs w:val="24"/>
              </w:rPr>
              <w:t>11 (3.8)</w:t>
            </w:r>
          </w:p>
        </w:tc>
      </w:tr>
      <w:tr w:rsidR="007F4F13" w:rsidRPr="00182F8D" w14:paraId="4CA95FB1" w14:textId="77777777" w:rsidTr="00F273C5">
        <w:trPr>
          <w:trHeight w:val="251"/>
        </w:trPr>
        <w:tc>
          <w:tcPr>
            <w:tcW w:w="23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A34FE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410</w:t>
            </w:r>
          </w:p>
        </w:tc>
        <w:tc>
          <w:tcPr>
            <w:tcW w:w="19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FAF3F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5 (4.6)</w:t>
            </w:r>
          </w:p>
        </w:tc>
        <w:tc>
          <w:tcPr>
            <w:tcW w:w="22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2B57C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 (0.3)</w:t>
            </w:r>
          </w:p>
        </w:tc>
      </w:tr>
      <w:tr w:rsidR="007F4F13" w:rsidRPr="00182F8D" w14:paraId="06BDC9B9" w14:textId="77777777" w:rsidTr="00F273C5">
        <w:trPr>
          <w:trHeight w:val="251"/>
        </w:trPr>
        <w:tc>
          <w:tcPr>
            <w:tcW w:w="2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C8D6B4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Cs/>
                <w:i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Cs/>
                <w:i/>
                <w:color w:val="000000"/>
                <w:szCs w:val="24"/>
              </w:rPr>
              <w:t>‘Other’ minor clones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E18337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73CE4A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7F4F13" w:rsidRPr="00182F8D" w14:paraId="10F9A17F" w14:textId="77777777" w:rsidTr="00F273C5">
        <w:trPr>
          <w:trHeight w:val="251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073B5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3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3B4C1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Cs/>
                <w:color w:val="000000"/>
                <w:szCs w:val="24"/>
              </w:rPr>
              <w:t>3 (2.8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A2D53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2 (0.7)</w:t>
            </w:r>
          </w:p>
        </w:tc>
      </w:tr>
      <w:tr w:rsidR="007F4F13" w:rsidRPr="00182F8D" w14:paraId="16E5BEB0" w14:textId="77777777" w:rsidTr="00F273C5">
        <w:trPr>
          <w:trHeight w:val="251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53E88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44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CC67D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3 (2.8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79682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 (0.3)</w:t>
            </w:r>
          </w:p>
        </w:tc>
      </w:tr>
      <w:tr w:rsidR="007F4F13" w:rsidRPr="00182F8D" w14:paraId="419CA236" w14:textId="77777777" w:rsidTr="00F273C5">
        <w:trPr>
          <w:trHeight w:val="251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12807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7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94FF7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3 (2.8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D6BC8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F4F13" w:rsidRPr="00182F8D" w14:paraId="4BDFB11B" w14:textId="77777777" w:rsidTr="00F273C5">
        <w:trPr>
          <w:trHeight w:val="251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7C131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15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B4AE6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3 (2.8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501B8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F4F13" w:rsidRPr="00182F8D" w14:paraId="13796E8B" w14:textId="77777777" w:rsidTr="00F273C5">
        <w:trPr>
          <w:trHeight w:val="251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A3AAA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129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96E24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2 (1.8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32182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F4F13" w:rsidRPr="00182F8D" w14:paraId="0FC4D5CC" w14:textId="77777777" w:rsidTr="00F273C5">
        <w:trPr>
          <w:trHeight w:val="251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276B4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119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0B7AC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 (0.9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32AFC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 (0.3)</w:t>
            </w:r>
          </w:p>
        </w:tc>
      </w:tr>
      <w:tr w:rsidR="007F4F13" w:rsidRPr="00182F8D" w14:paraId="4B63D44A" w14:textId="77777777" w:rsidTr="00F273C5">
        <w:trPr>
          <w:trHeight w:val="251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ABB32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35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C169A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BD695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2 (0.7)</w:t>
            </w:r>
          </w:p>
        </w:tc>
      </w:tr>
      <w:tr w:rsidR="007F4F13" w:rsidRPr="00182F8D" w14:paraId="6D4EE390" w14:textId="77777777" w:rsidTr="00F273C5">
        <w:trPr>
          <w:trHeight w:val="251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403A2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1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C3525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F975E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2 (0.7)</w:t>
            </w:r>
          </w:p>
        </w:tc>
      </w:tr>
      <w:tr w:rsidR="007F4F13" w:rsidRPr="00182F8D" w14:paraId="02149711" w14:textId="77777777" w:rsidTr="00F273C5">
        <w:trPr>
          <w:trHeight w:val="251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CF32B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420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962CF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 (0.9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05CCA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F4F13" w:rsidRPr="00182F8D" w14:paraId="01FC59F5" w14:textId="77777777" w:rsidTr="00F273C5">
        <w:trPr>
          <w:trHeight w:val="251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41DF2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22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DC4A7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 (0.9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E0F44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F4F13" w:rsidRPr="00182F8D" w14:paraId="0BDC9635" w14:textId="77777777" w:rsidTr="00F273C5">
        <w:trPr>
          <w:trHeight w:val="251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3AC99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19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143F3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 (0.9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88E02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F4F13" w:rsidRPr="00182F8D" w14:paraId="6F92595D" w14:textId="77777777" w:rsidTr="00F273C5">
        <w:trPr>
          <w:trHeight w:val="251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B1A91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14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6EB35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 (0.9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A06C4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F4F13" w:rsidRPr="00182F8D" w14:paraId="0AA987C9" w14:textId="77777777" w:rsidTr="00F273C5">
        <w:trPr>
          <w:trHeight w:val="251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B4A45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12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D1682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 (0.9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519BF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F4F13" w:rsidRPr="00182F8D" w14:paraId="1FCE5757" w14:textId="77777777" w:rsidTr="00F273C5">
        <w:trPr>
          <w:trHeight w:val="251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AEF55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45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C4408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 (0.9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AAA91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F4F13" w:rsidRPr="00182F8D" w14:paraId="58014D86" w14:textId="77777777" w:rsidTr="00F273C5">
        <w:trPr>
          <w:trHeight w:val="251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97634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42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87B51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 (0.9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F7E69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F4F13" w:rsidRPr="00182F8D" w14:paraId="18349B78" w14:textId="77777777" w:rsidTr="00F273C5">
        <w:trPr>
          <w:trHeight w:val="251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7F42E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1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F7521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 (0.9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D6CD3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F4F13" w:rsidRPr="00182F8D" w14:paraId="3019DC8A" w14:textId="77777777" w:rsidTr="00F273C5">
        <w:trPr>
          <w:trHeight w:val="251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D02A4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>ST45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B2DD4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 (0.9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9CA7C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F4F13" w:rsidRPr="00182F8D" w14:paraId="5F481619" w14:textId="77777777" w:rsidTr="00F273C5">
        <w:trPr>
          <w:trHeight w:val="251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E6D87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34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CB440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 (0.9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BDDC8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F4F13" w:rsidRPr="00182F8D" w14:paraId="276927B0" w14:textId="77777777" w:rsidTr="00F273C5">
        <w:trPr>
          <w:trHeight w:val="251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4B21E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16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21E76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76E8F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 (0.3)</w:t>
            </w:r>
          </w:p>
        </w:tc>
      </w:tr>
      <w:tr w:rsidR="007F4F13" w:rsidRPr="00182F8D" w14:paraId="1003D8D6" w14:textId="77777777" w:rsidTr="00F273C5">
        <w:trPr>
          <w:trHeight w:val="251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44636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36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62CBA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ED4BA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 (0.3)</w:t>
            </w:r>
          </w:p>
        </w:tc>
      </w:tr>
      <w:tr w:rsidR="007F4F13" w:rsidRPr="00182F8D" w14:paraId="6B7769AC" w14:textId="77777777" w:rsidTr="00F273C5">
        <w:trPr>
          <w:trHeight w:val="251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2478E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44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00D2B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60AC1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 (0.3)</w:t>
            </w:r>
          </w:p>
        </w:tc>
      </w:tr>
      <w:tr w:rsidR="007F4F13" w:rsidRPr="00182F8D" w14:paraId="46DD1C47" w14:textId="77777777" w:rsidTr="00F273C5">
        <w:trPr>
          <w:trHeight w:val="251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DEA56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34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3D304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2F7E7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 (0.3)</w:t>
            </w:r>
          </w:p>
        </w:tc>
      </w:tr>
      <w:tr w:rsidR="007F4F13" w:rsidRPr="00182F8D" w14:paraId="1F1A6A62" w14:textId="77777777" w:rsidTr="00F273C5">
        <w:trPr>
          <w:trHeight w:val="251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2B4F3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20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489FF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ECC90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 (0.3)</w:t>
            </w:r>
          </w:p>
        </w:tc>
      </w:tr>
      <w:tr w:rsidR="007F4F13" w:rsidRPr="00182F8D" w14:paraId="38901516" w14:textId="77777777" w:rsidTr="00F273C5">
        <w:trPr>
          <w:trHeight w:val="251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002AC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9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36EDB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09063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 (0.3)</w:t>
            </w:r>
          </w:p>
        </w:tc>
      </w:tr>
      <w:tr w:rsidR="007F4F13" w:rsidRPr="00182F8D" w14:paraId="48FEF4AC" w14:textId="77777777" w:rsidTr="00F273C5">
        <w:trPr>
          <w:trHeight w:val="251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5AEC8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4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EF490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92436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 (0.3)</w:t>
            </w:r>
          </w:p>
        </w:tc>
      </w:tr>
      <w:tr w:rsidR="007F4F13" w:rsidRPr="00182F8D" w14:paraId="6820436E" w14:textId="77777777" w:rsidTr="00F273C5">
        <w:trPr>
          <w:trHeight w:val="251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D4824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37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58F3A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4918B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 (0.3)</w:t>
            </w:r>
          </w:p>
        </w:tc>
      </w:tr>
      <w:tr w:rsidR="007F4F13" w:rsidRPr="00182F8D" w14:paraId="0AD21B34" w14:textId="77777777" w:rsidTr="00F273C5">
        <w:trPr>
          <w:trHeight w:val="251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7CD2B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15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6CE46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44399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 (0.3)</w:t>
            </w:r>
          </w:p>
        </w:tc>
      </w:tr>
      <w:tr w:rsidR="007F4F13" w:rsidRPr="00182F8D" w14:paraId="06986C02" w14:textId="77777777" w:rsidTr="00F273C5">
        <w:trPr>
          <w:trHeight w:val="251"/>
        </w:trPr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6A4C78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393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04625F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3EBAFE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 (0.3)</w:t>
            </w:r>
          </w:p>
        </w:tc>
      </w:tr>
      <w:tr w:rsidR="007F4F13" w:rsidRPr="00182F8D" w14:paraId="15CC6D0B" w14:textId="77777777" w:rsidTr="00F273C5">
        <w:trPr>
          <w:trHeight w:val="261"/>
        </w:trPr>
        <w:tc>
          <w:tcPr>
            <w:tcW w:w="2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0743204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Total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4AF7A27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09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AEDF492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293</w:t>
            </w:r>
          </w:p>
        </w:tc>
      </w:tr>
    </w:tbl>
    <w:p w14:paraId="5E7FF6F7" w14:textId="77777777" w:rsidR="007F4F13" w:rsidRPr="00182F8D" w:rsidRDefault="007F4F13" w:rsidP="007F4F13">
      <w:pPr>
        <w:spacing w:before="0"/>
        <w:rPr>
          <w:rFonts w:cs="Times New Roman"/>
          <w:b/>
          <w:szCs w:val="24"/>
        </w:rPr>
      </w:pPr>
    </w:p>
    <w:p w14:paraId="6E3255DE" w14:textId="77777777" w:rsidR="007F4F13" w:rsidRPr="00182F8D" w:rsidRDefault="007F4F13" w:rsidP="007F4F13">
      <w:pPr>
        <w:spacing w:before="0" w:after="160" w:line="259" w:lineRule="auto"/>
        <w:rPr>
          <w:rFonts w:cs="Times New Roman"/>
          <w:b/>
          <w:szCs w:val="24"/>
        </w:rPr>
      </w:pPr>
      <w:r w:rsidRPr="00182F8D">
        <w:rPr>
          <w:rFonts w:cs="Times New Roman"/>
          <w:b/>
          <w:szCs w:val="24"/>
        </w:rPr>
        <w:br w:type="page"/>
      </w:r>
    </w:p>
    <w:p w14:paraId="1C151452" w14:textId="77777777" w:rsidR="007F4F13" w:rsidRPr="00182F8D" w:rsidRDefault="007F4F13" w:rsidP="007F4F13">
      <w:pPr>
        <w:spacing w:before="0"/>
        <w:rPr>
          <w:rFonts w:cs="Times New Roman"/>
          <w:b/>
          <w:szCs w:val="24"/>
        </w:rPr>
      </w:pPr>
      <w:bookmarkStart w:id="0" w:name="_Hlk168311716"/>
      <w:r w:rsidRPr="00182F8D">
        <w:rPr>
          <w:rFonts w:cs="Times New Roman"/>
          <w:b/>
          <w:szCs w:val="24"/>
        </w:rPr>
        <w:lastRenderedPageBreak/>
        <w:t xml:space="preserve">Table S2. Analysis of combinations of QRDR mutations in GyrA and </w:t>
      </w:r>
      <w:proofErr w:type="spellStart"/>
      <w:r w:rsidRPr="00182F8D">
        <w:rPr>
          <w:rFonts w:cs="Times New Roman"/>
          <w:b/>
          <w:szCs w:val="24"/>
        </w:rPr>
        <w:t>ParC</w:t>
      </w:r>
      <w:proofErr w:type="spellEnd"/>
      <w:r w:rsidRPr="00182F8D">
        <w:rPr>
          <w:rFonts w:cs="Times New Roman"/>
          <w:b/>
          <w:szCs w:val="24"/>
        </w:rPr>
        <w:t xml:space="preserve"> in Iraq and US CIP-R </w:t>
      </w:r>
      <w:r w:rsidRPr="00182F8D">
        <w:rPr>
          <w:rFonts w:cs="Times New Roman"/>
          <w:b/>
          <w:i/>
          <w:szCs w:val="24"/>
        </w:rPr>
        <w:t>E. coli</w:t>
      </w:r>
      <w:r w:rsidRPr="00182F8D">
        <w:rPr>
          <w:rFonts w:cs="Times New Roman"/>
          <w:b/>
          <w:szCs w:val="24"/>
        </w:rPr>
        <w:t>.</w:t>
      </w:r>
    </w:p>
    <w:tbl>
      <w:tblPr>
        <w:tblW w:w="7993" w:type="dxa"/>
        <w:tblLook w:val="04A0" w:firstRow="1" w:lastRow="0" w:firstColumn="1" w:lastColumn="0" w:noHBand="0" w:noVBand="1"/>
      </w:tblPr>
      <w:tblGrid>
        <w:gridCol w:w="2127"/>
        <w:gridCol w:w="1842"/>
        <w:gridCol w:w="1701"/>
        <w:gridCol w:w="1047"/>
        <w:gridCol w:w="1276"/>
      </w:tblGrid>
      <w:tr w:rsidR="007F4F13" w:rsidRPr="00182F8D" w14:paraId="4255794C" w14:textId="77777777" w:rsidTr="00F273C5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bookmarkEnd w:id="0"/>
          <w:p w14:paraId="6FB94C34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Clo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D4C7F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Gyr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C634D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ParC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A5F89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Iraq </w:t>
            </w:r>
            <w:r w:rsidRPr="00182F8D">
              <w:rPr>
                <w:rFonts w:eastAsia="Times New Roman" w:cs="Times New Roman"/>
                <w:bCs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FC716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US </w:t>
            </w:r>
            <w:r w:rsidRPr="00182F8D">
              <w:rPr>
                <w:rFonts w:eastAsia="Times New Roman" w:cs="Times New Roman"/>
                <w:bCs/>
                <w:color w:val="000000"/>
                <w:szCs w:val="24"/>
                <w:vertAlign w:val="superscript"/>
              </w:rPr>
              <w:t>a</w:t>
            </w:r>
          </w:p>
        </w:tc>
      </w:tr>
      <w:tr w:rsidR="007F4F13" w:rsidRPr="00182F8D" w14:paraId="40A9EE80" w14:textId="77777777" w:rsidTr="00F273C5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1B3E6F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H</w:t>
            </w: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3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722C3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S83L, D87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D3EAC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S80I, E84V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A304B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B5EA0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63</w:t>
            </w:r>
          </w:p>
        </w:tc>
      </w:tr>
      <w:tr w:rsidR="007F4F13" w:rsidRPr="00182F8D" w14:paraId="3CE36605" w14:textId="77777777" w:rsidTr="00F273C5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2F7E30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119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8E18A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S83L, D87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12668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S80I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B0AE6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DDCFB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</w:tr>
      <w:tr w:rsidR="007F4F13" w:rsidRPr="00182F8D" w14:paraId="5724EA36" w14:textId="77777777" w:rsidTr="00F273C5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DA9AD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4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4636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S83L, D87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62E8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S80I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173A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E7B5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7F4F13" w:rsidRPr="00182F8D" w14:paraId="1A3526AD" w14:textId="77777777" w:rsidTr="00F273C5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3A0331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94604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S83L, D87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FF1C6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S80R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B2F78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8CFB5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F4F13" w:rsidRPr="00182F8D" w14:paraId="3ED096F6" w14:textId="77777777" w:rsidTr="00F273C5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97F1C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1ADA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1A8D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non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68A3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381D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F4F13" w:rsidRPr="00182F8D" w14:paraId="681CA591" w14:textId="77777777" w:rsidTr="00F273C5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3C40D1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F8FE2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S83L, D87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F918A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S80I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F3D11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6782A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7F4F13" w:rsidRPr="00182F8D" w14:paraId="62CF1F30" w14:textId="77777777" w:rsidTr="00F273C5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8A25D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98D6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156B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non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953F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5086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F4F13" w:rsidRPr="00182F8D" w14:paraId="1FAC7990" w14:textId="77777777" w:rsidTr="00F273C5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C4DAD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CC81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S83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1E80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non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B95D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0CB5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F4F13" w:rsidRPr="00182F8D" w14:paraId="70797123" w14:textId="77777777" w:rsidTr="00F273C5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C03BE4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6649C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S83L, D87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E72C9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S80I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6791E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11D2F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7F4F13" w:rsidRPr="00182F8D" w14:paraId="65F9B738" w14:textId="77777777" w:rsidTr="00F273C5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62D1E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6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DD32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S83L, D87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A666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S80I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6BBA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7BC9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7F4F13" w:rsidRPr="00182F8D" w14:paraId="6126288A" w14:textId="77777777" w:rsidTr="00F273C5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F6D116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0087F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S83L, D87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298E5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S80I, E84G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08234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FC5DA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7F4F13" w:rsidRPr="00182F8D" w14:paraId="0AF16B18" w14:textId="77777777" w:rsidTr="00F273C5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E2927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131-nonH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69AD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S83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E7A5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non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5798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33F6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7F4F13" w:rsidRPr="00182F8D" w14:paraId="5D8819F8" w14:textId="77777777" w:rsidTr="00F273C5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61B9B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09BD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S83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57DF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S80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F968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BF3B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7F4F13" w:rsidRPr="00182F8D" w14:paraId="6C815565" w14:textId="77777777" w:rsidTr="00F273C5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5914BD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61BC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S83L, D87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69A6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S80I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E4FC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9606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7F4F13" w:rsidRPr="00182F8D" w14:paraId="09FB05AB" w14:textId="77777777" w:rsidTr="00F273C5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B5EF24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41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3FDD6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S83L, D87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DD8B4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S80I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F42B0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E36D9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7F4F13" w:rsidRPr="00182F8D" w14:paraId="1D03D7C8" w14:textId="77777777" w:rsidTr="00F273C5">
        <w:trPr>
          <w:trHeight w:val="3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14A2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Minor S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8ECE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235D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non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9F45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F6E7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F4F13" w:rsidRPr="00182F8D" w14:paraId="3FDACC5D" w14:textId="77777777" w:rsidTr="00F273C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E1A8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C73E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S83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6DDE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non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970B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6015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F4F13" w:rsidRPr="00182F8D" w14:paraId="5D70F394" w14:textId="77777777" w:rsidTr="00F273C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D13E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1FF9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D87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753E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non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8093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51F4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F4F13" w:rsidRPr="00182F8D" w14:paraId="4E0502FE" w14:textId="77777777" w:rsidTr="00F273C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4B02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6830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S83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D8D2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S80I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D2E5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7688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F4F13" w:rsidRPr="00182F8D" w14:paraId="63C42B6A" w14:textId="77777777" w:rsidTr="00F273C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9DF8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08CF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S83L, D87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E59C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S80I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679D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D8FC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</w:tr>
      <w:tr w:rsidR="007F4F13" w:rsidRPr="00182F8D" w14:paraId="4C4CC8FE" w14:textId="77777777" w:rsidTr="00F273C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62B0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EA54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S83L, D87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8409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S80I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4049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0378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F4F13" w:rsidRPr="00182F8D" w14:paraId="7FC44606" w14:textId="77777777" w:rsidTr="00F273C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8D2B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7CBE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S83L, D87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61DC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S80I, E84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10C9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BD06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F4F13" w:rsidRPr="00182F8D" w14:paraId="23417CC1" w14:textId="77777777" w:rsidTr="00F273C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F52E3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B87EF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S83L, D87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AC1E1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S80I, E84G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C977F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CDD44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</w:tbl>
    <w:p w14:paraId="225BC61E" w14:textId="77777777" w:rsidR="007F4F13" w:rsidRDefault="007F4F13" w:rsidP="007F4F13">
      <w:pPr>
        <w:spacing w:before="0"/>
        <w:rPr>
          <w:rFonts w:cs="Times New Roman"/>
          <w:szCs w:val="24"/>
        </w:rPr>
      </w:pPr>
      <w:proofErr w:type="spellStart"/>
      <w:r w:rsidRPr="00182F8D">
        <w:rPr>
          <w:rFonts w:cs="Times New Roman"/>
          <w:szCs w:val="24"/>
          <w:vertAlign w:val="superscript"/>
        </w:rPr>
        <w:t>a</w:t>
      </w:r>
      <w:proofErr w:type="spellEnd"/>
      <w:r w:rsidRPr="00182F8D">
        <w:rPr>
          <w:rFonts w:cs="Times New Roman"/>
          <w:szCs w:val="24"/>
          <w:vertAlign w:val="superscript"/>
        </w:rPr>
        <w:t xml:space="preserve"> </w:t>
      </w:r>
      <w:r w:rsidRPr="00182F8D">
        <w:rPr>
          <w:rFonts w:cs="Times New Roman"/>
          <w:szCs w:val="24"/>
        </w:rPr>
        <w:t xml:space="preserve">All Iraq CIP-R </w:t>
      </w:r>
      <w:r w:rsidRPr="00182F8D">
        <w:rPr>
          <w:rFonts w:cs="Times New Roman"/>
          <w:i/>
          <w:szCs w:val="24"/>
        </w:rPr>
        <w:t>E. coli</w:t>
      </w:r>
      <w:r w:rsidRPr="00182F8D">
        <w:rPr>
          <w:rFonts w:cs="Times New Roman"/>
          <w:szCs w:val="24"/>
        </w:rPr>
        <w:t xml:space="preserve"> and a random set of US CIP-R </w:t>
      </w:r>
      <w:r w:rsidRPr="00182F8D">
        <w:rPr>
          <w:rFonts w:cs="Times New Roman"/>
          <w:i/>
          <w:szCs w:val="24"/>
        </w:rPr>
        <w:t>E. coli</w:t>
      </w:r>
      <w:r w:rsidRPr="00182F8D">
        <w:rPr>
          <w:rFonts w:cs="Times New Roman"/>
          <w:szCs w:val="24"/>
        </w:rPr>
        <w:t xml:space="preserve"> had </w:t>
      </w:r>
      <w:proofErr w:type="spellStart"/>
      <w:r w:rsidRPr="00182F8D">
        <w:rPr>
          <w:rFonts w:cs="Times New Roman"/>
          <w:i/>
          <w:szCs w:val="24"/>
        </w:rPr>
        <w:t>gyrA</w:t>
      </w:r>
      <w:proofErr w:type="spellEnd"/>
      <w:r w:rsidRPr="00182F8D">
        <w:rPr>
          <w:rFonts w:cs="Times New Roman"/>
          <w:i/>
          <w:szCs w:val="24"/>
        </w:rPr>
        <w:t xml:space="preserve"> </w:t>
      </w:r>
      <w:r w:rsidRPr="00182F8D">
        <w:rPr>
          <w:rFonts w:cs="Times New Roman"/>
          <w:szCs w:val="24"/>
        </w:rPr>
        <w:t xml:space="preserve">and </w:t>
      </w:r>
      <w:proofErr w:type="spellStart"/>
      <w:r w:rsidRPr="00182F8D">
        <w:rPr>
          <w:rFonts w:cs="Times New Roman"/>
          <w:i/>
          <w:szCs w:val="24"/>
        </w:rPr>
        <w:t>parC</w:t>
      </w:r>
      <w:proofErr w:type="spellEnd"/>
      <w:r w:rsidRPr="00182F8D">
        <w:rPr>
          <w:rFonts w:cs="Times New Roman"/>
          <w:szCs w:val="24"/>
        </w:rPr>
        <w:t xml:space="preserve"> loci sequenced to determine presence and type of QRDR mutations</w:t>
      </w:r>
      <w:r>
        <w:rPr>
          <w:rFonts w:cs="Times New Roman"/>
          <w:szCs w:val="24"/>
        </w:rPr>
        <w:t>.</w:t>
      </w:r>
    </w:p>
    <w:p w14:paraId="35CC23BF" w14:textId="77777777" w:rsidR="007F4F13" w:rsidRDefault="007F4F13" w:rsidP="007F4F13">
      <w:pPr>
        <w:spacing w:before="0"/>
        <w:rPr>
          <w:rFonts w:cs="Times New Roman"/>
          <w:szCs w:val="24"/>
        </w:rPr>
      </w:pPr>
    </w:p>
    <w:p w14:paraId="328C800E" w14:textId="77777777" w:rsidR="007F4F13" w:rsidRPr="00182F8D" w:rsidRDefault="007F4F13" w:rsidP="007F4F13">
      <w:pPr>
        <w:spacing w:before="0"/>
        <w:rPr>
          <w:rFonts w:cs="Times New Roman"/>
          <w:szCs w:val="24"/>
        </w:rPr>
      </w:pPr>
    </w:p>
    <w:p w14:paraId="73842EB9" w14:textId="77777777" w:rsidR="007F4F13" w:rsidRPr="00182F8D" w:rsidRDefault="007F4F13" w:rsidP="007F4F13">
      <w:pPr>
        <w:spacing w:before="0" w:after="160" w:line="259" w:lineRule="auto"/>
        <w:rPr>
          <w:rFonts w:cs="Times New Roman"/>
          <w:b/>
          <w:szCs w:val="24"/>
        </w:rPr>
      </w:pPr>
      <w:bookmarkStart w:id="1" w:name="_Hlk168311722"/>
      <w:r w:rsidRPr="00182F8D">
        <w:rPr>
          <w:rFonts w:cs="Times New Roman"/>
          <w:b/>
          <w:szCs w:val="24"/>
        </w:rPr>
        <w:lastRenderedPageBreak/>
        <w:t>Table S3. Resistance of FQREC clones from Iraq and USA.</w:t>
      </w:r>
    </w:p>
    <w:tbl>
      <w:tblPr>
        <w:tblW w:w="9661" w:type="dxa"/>
        <w:tblLook w:val="04A0" w:firstRow="1" w:lastRow="0" w:firstColumn="1" w:lastColumn="0" w:noHBand="0" w:noVBand="1"/>
      </w:tblPr>
      <w:tblGrid>
        <w:gridCol w:w="1030"/>
        <w:gridCol w:w="1083"/>
        <w:gridCol w:w="1239"/>
        <w:gridCol w:w="953"/>
        <w:gridCol w:w="953"/>
        <w:gridCol w:w="953"/>
        <w:gridCol w:w="953"/>
        <w:gridCol w:w="953"/>
        <w:gridCol w:w="1003"/>
        <w:gridCol w:w="953"/>
      </w:tblGrid>
      <w:tr w:rsidR="007F4F13" w:rsidRPr="00182F8D" w14:paraId="10AF8990" w14:textId="77777777" w:rsidTr="00F273C5">
        <w:trPr>
          <w:trHeight w:val="312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bookmarkEnd w:id="1"/>
          <w:p w14:paraId="31017554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Clone</w:t>
            </w:r>
          </w:p>
        </w:tc>
        <w:tc>
          <w:tcPr>
            <w:tcW w:w="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FFEF6C0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Country</w:t>
            </w:r>
          </w:p>
        </w:tc>
        <w:tc>
          <w:tcPr>
            <w:tcW w:w="12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34CF86C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No. </w:t>
            </w:r>
          </w:p>
          <w:p w14:paraId="0AE30474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(% CIP-R samples)</w:t>
            </w:r>
          </w:p>
        </w:tc>
        <w:tc>
          <w:tcPr>
            <w:tcW w:w="672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2E98FA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Resistance, %</w:t>
            </w:r>
          </w:p>
        </w:tc>
      </w:tr>
      <w:tr w:rsidR="007F4F13" w:rsidRPr="00182F8D" w14:paraId="4860DDC4" w14:textId="77777777" w:rsidTr="00F273C5">
        <w:trPr>
          <w:trHeight w:val="336"/>
        </w:trPr>
        <w:tc>
          <w:tcPr>
            <w:tcW w:w="1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3D0B84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EF9540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2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3DB157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C8F819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CS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8E2B857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CC6C9AE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CIP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133FD83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NI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2917A9B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IMI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2197B5A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FO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69E0CE1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TET</w:t>
            </w:r>
          </w:p>
        </w:tc>
      </w:tr>
      <w:tr w:rsidR="007F4F13" w:rsidRPr="00182F8D" w14:paraId="618597AE" w14:textId="77777777" w:rsidTr="00F273C5">
        <w:trPr>
          <w:trHeight w:val="312"/>
        </w:trPr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893BA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H3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81325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Iraq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364B6" w14:textId="06CF045A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716B15">
              <w:rPr>
                <w:rFonts w:eastAsia="Times New Roman" w:cs="Times New Roman"/>
                <w:color w:val="000000"/>
                <w:szCs w:val="24"/>
              </w:rPr>
              <w:t>54 (</w:t>
            </w:r>
            <w:r w:rsidR="00716B15" w:rsidRPr="00716B15">
              <w:rPr>
                <w:rFonts w:eastAsia="Times New Roman" w:cs="Times New Roman"/>
                <w:color w:val="000000"/>
                <w:szCs w:val="24"/>
              </w:rPr>
              <w:t>49.5</w:t>
            </w:r>
            <w:r w:rsidRPr="00716B15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B4DBF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90.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251A2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83.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29C00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7986C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6.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F3AB4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7.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BF290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9.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5832A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64.8</w:t>
            </w:r>
          </w:p>
        </w:tc>
      </w:tr>
      <w:tr w:rsidR="007F4F13" w:rsidRPr="00182F8D" w14:paraId="1BC36DC6" w14:textId="77777777" w:rsidTr="00F273C5">
        <w:trPr>
          <w:trHeight w:val="312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8DB9B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ADAAA5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782D8C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27 (43.3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7810C6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53.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286F9F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5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4EEB9F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B209D4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9.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2FE667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A6D5D5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5.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66331A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52.8</w:t>
            </w:r>
          </w:p>
        </w:tc>
      </w:tr>
      <w:tr w:rsidR="007F4F13" w:rsidRPr="00182F8D" w14:paraId="3BCDAF1D" w14:textId="77777777" w:rsidTr="00F273C5">
        <w:trPr>
          <w:trHeight w:val="312"/>
        </w:trPr>
        <w:tc>
          <w:tcPr>
            <w:tcW w:w="10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570C30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119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B5D50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Iraq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791AA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C0B29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50D04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14C96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3F32E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4F9A3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9B875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63CF8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</w:tr>
      <w:tr w:rsidR="007F4F13" w:rsidRPr="00182F8D" w14:paraId="643B3F93" w14:textId="77777777" w:rsidTr="00F273C5">
        <w:trPr>
          <w:trHeight w:val="312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C3CE24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C824CD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38B1A0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98 (33.4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032934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2.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50A72C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56.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2A49C8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5D4ECD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4.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A503D0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900746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73D18F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50</w:t>
            </w:r>
          </w:p>
        </w:tc>
      </w:tr>
      <w:tr w:rsidR="007F4F13" w:rsidRPr="00182F8D" w14:paraId="2B8A160C" w14:textId="77777777" w:rsidTr="00F273C5">
        <w:trPr>
          <w:trHeight w:val="312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02E86E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40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BB1BC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Iraq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E30BE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3 (11.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0D2BF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92.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1CE8B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84.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D665D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CDCA5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7.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97E22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8B02C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7.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B6F51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92.3</w:t>
            </w:r>
          </w:p>
        </w:tc>
      </w:tr>
      <w:tr w:rsidR="007F4F13" w:rsidRPr="00182F8D" w14:paraId="743329A9" w14:textId="77777777" w:rsidTr="00F273C5">
        <w:trPr>
          <w:trHeight w:val="312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7C96DC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B46139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027F62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8 (2.7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DD8481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62.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3121A7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7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E4E6E0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79E5BB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6F2647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1C487D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159CF4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87.5</w:t>
            </w:r>
          </w:p>
        </w:tc>
      </w:tr>
      <w:tr w:rsidR="007F4F13" w:rsidRPr="00182F8D" w14:paraId="2CEF6E4D" w14:textId="77777777" w:rsidTr="00F273C5">
        <w:trPr>
          <w:trHeight w:val="312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D21D3F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8E69C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Iraq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3B7A8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7 (6.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9585D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85.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FA154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42.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D0089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A6CA0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42.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5FC56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4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E2A49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4.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91175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71.4</w:t>
            </w:r>
          </w:p>
        </w:tc>
      </w:tr>
      <w:tr w:rsidR="007F4F13" w:rsidRPr="00182F8D" w14:paraId="11B46D34" w14:textId="77777777" w:rsidTr="00F273C5">
        <w:trPr>
          <w:trHeight w:val="312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674DAC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1BA730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E99EE5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0 (3.4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81BBD1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0F07E1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6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AE4377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5F0878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D4AE12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26D782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267071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70</w:t>
            </w:r>
          </w:p>
        </w:tc>
      </w:tr>
      <w:tr w:rsidR="007F4F13" w:rsidRPr="00182F8D" w14:paraId="76932AF6" w14:textId="77777777" w:rsidTr="00F273C5">
        <w:trPr>
          <w:trHeight w:val="312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CE28AD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6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B44F2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Iraq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0D86B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6 (5.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B7F47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6.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E8AC1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33.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DDE4A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57DFF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F738F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0F935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5524E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6.7</w:t>
            </w:r>
          </w:p>
        </w:tc>
      </w:tr>
      <w:tr w:rsidR="007F4F13" w:rsidRPr="00182F8D" w14:paraId="6E12D1C6" w14:textId="77777777" w:rsidTr="00F273C5">
        <w:trPr>
          <w:trHeight w:val="312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E41B27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F25D57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F3B8F6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1 (3.8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0B6DA3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72.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79EFDC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81.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F3CF78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6B14E0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0C869A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94A8BF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1A8952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72.7</w:t>
            </w:r>
          </w:p>
        </w:tc>
      </w:tr>
      <w:tr w:rsidR="007F4F13" w:rsidRPr="00182F8D" w14:paraId="06C9C013" w14:textId="77777777" w:rsidTr="00F273C5">
        <w:trPr>
          <w:trHeight w:val="312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06819A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64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6E7B6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Iraq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3E0C6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7 (6.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2D37D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57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827CB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71.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B783A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02EF9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6E17E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59337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4.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D62F3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57.1</w:t>
            </w:r>
          </w:p>
        </w:tc>
      </w:tr>
      <w:tr w:rsidR="007F4F13" w:rsidRPr="00182F8D" w14:paraId="3C3727C5" w14:textId="77777777" w:rsidTr="00F273C5">
        <w:trPr>
          <w:trHeight w:val="312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DA4A6F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663A46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D660E0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9 (3.1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4F5C3A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55.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91D173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44.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1CDAFA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099D7B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EB70C5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51FD6D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1.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73F97E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</w:tr>
      <w:tr w:rsidR="007F4F13" w:rsidRPr="00182F8D" w14:paraId="660FB59A" w14:textId="77777777" w:rsidTr="00F273C5">
        <w:trPr>
          <w:trHeight w:val="312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FD97F8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131-nonH3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BD20B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Iraq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5DEBE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 (0.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EE456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A6B65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6C55B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DE85C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7E306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D093D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83B81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</w:tr>
      <w:tr w:rsidR="007F4F13" w:rsidRPr="00182F8D" w14:paraId="23439ADD" w14:textId="77777777" w:rsidTr="00F273C5">
        <w:trPr>
          <w:trHeight w:val="312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B6CAF6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94F611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B0B494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1 (3.8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0C79C3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27.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A83289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54.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A7A5FC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9783E6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ABCFBE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4D86E9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3D7F26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45.5</w:t>
            </w:r>
          </w:p>
        </w:tc>
      </w:tr>
      <w:tr w:rsidR="007F4F13" w:rsidRPr="00182F8D" w14:paraId="1A94C56C" w14:textId="77777777" w:rsidTr="00F273C5">
        <w:trPr>
          <w:trHeight w:val="312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98E3C1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4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64A4A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Iraq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CD75E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5 (4.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F0CDC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D3A5A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44DDC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BCF7A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3845E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9C62A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4260F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</w:tr>
      <w:tr w:rsidR="007F4F13" w:rsidRPr="00182F8D" w14:paraId="744BFA88" w14:textId="77777777" w:rsidTr="00F273C5">
        <w:trPr>
          <w:trHeight w:val="312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668E02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62D165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07F464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 (0.3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37A554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CE4ADF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1B5888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201546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DCFD4A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EDD814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8722B9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</w:tr>
      <w:tr w:rsidR="007F4F13" w:rsidRPr="00182F8D" w14:paraId="598D4421" w14:textId="77777777" w:rsidTr="00F273C5">
        <w:trPr>
          <w:trHeight w:val="312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D71FD4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T44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CDB8F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Iraq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FEB19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5 (4.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AD203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76BD8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1247F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1F813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6C5DE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1D51A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91F29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</w:tr>
      <w:tr w:rsidR="007F4F13" w:rsidRPr="00182F8D" w14:paraId="57B5890B" w14:textId="77777777" w:rsidTr="00F273C5">
        <w:trPr>
          <w:trHeight w:val="312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7B96D5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5631FB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C86AC2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 (0.3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B488FE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F83D0E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4B388D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C53372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535510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F30694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502559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F4F13" w:rsidRPr="00182F8D" w14:paraId="181C1081" w14:textId="77777777" w:rsidTr="00F273C5">
        <w:trPr>
          <w:trHeight w:val="312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57504D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Other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07AA2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Iraq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D5877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40 (36.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7AF3D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57.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A811E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6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81A17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97.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DB50E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7A59E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95578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7.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0C9D7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55</w:t>
            </w:r>
          </w:p>
        </w:tc>
      </w:tr>
      <w:tr w:rsidR="007F4F13" w:rsidRPr="00182F8D" w14:paraId="0116A158" w14:textId="77777777" w:rsidTr="00F273C5">
        <w:trPr>
          <w:trHeight w:val="312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B1DEB6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B9A849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79CCE3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7 (5.8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B60E88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41.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587118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70.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F75898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0EA5E0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23.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FE3001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8487F5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5.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609A91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41.2</w:t>
            </w:r>
          </w:p>
        </w:tc>
      </w:tr>
    </w:tbl>
    <w:p w14:paraId="5C385953" w14:textId="77777777" w:rsidR="007F4F13" w:rsidRPr="00182F8D" w:rsidRDefault="007F4F13" w:rsidP="007F4F13">
      <w:pPr>
        <w:spacing w:before="0" w:after="160" w:line="259" w:lineRule="auto"/>
        <w:rPr>
          <w:rFonts w:cs="Times New Roman"/>
          <w:b/>
          <w:szCs w:val="24"/>
        </w:rPr>
      </w:pPr>
    </w:p>
    <w:p w14:paraId="78C7B35F" w14:textId="77777777" w:rsidR="007F4F13" w:rsidRPr="00182F8D" w:rsidRDefault="007F4F13" w:rsidP="007F4F13">
      <w:pPr>
        <w:spacing w:before="0" w:after="160" w:line="259" w:lineRule="auto"/>
        <w:rPr>
          <w:rFonts w:cs="Times New Roman"/>
          <w:b/>
          <w:szCs w:val="24"/>
        </w:rPr>
      </w:pPr>
    </w:p>
    <w:p w14:paraId="2039303C" w14:textId="77777777" w:rsidR="007F4F13" w:rsidRPr="00182F8D" w:rsidRDefault="007F4F13" w:rsidP="007F4F13">
      <w:pPr>
        <w:spacing w:before="0"/>
        <w:rPr>
          <w:rFonts w:cs="Times New Roman"/>
          <w:b/>
          <w:szCs w:val="24"/>
        </w:rPr>
      </w:pPr>
    </w:p>
    <w:p w14:paraId="4CFC36DA" w14:textId="77777777" w:rsidR="007F4F13" w:rsidRPr="00182F8D" w:rsidRDefault="007F4F13" w:rsidP="007F4F13">
      <w:pPr>
        <w:spacing w:before="0"/>
        <w:rPr>
          <w:rFonts w:cs="Times New Roman"/>
          <w:b/>
          <w:bCs/>
          <w:szCs w:val="24"/>
        </w:rPr>
      </w:pPr>
      <w:r w:rsidRPr="00F94999">
        <w:rPr>
          <w:rFonts w:cs="Times New Roman"/>
          <w:b/>
          <w:bCs/>
          <w:szCs w:val="24"/>
        </w:rPr>
        <w:lastRenderedPageBreak/>
        <w:t>Table S4. Primers and probes used in the study.</w:t>
      </w:r>
    </w:p>
    <w:tbl>
      <w:tblPr>
        <w:tblStyle w:val="Tblzatrcsos1vilgos"/>
        <w:tblW w:w="123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1715"/>
        <w:gridCol w:w="1620"/>
        <w:gridCol w:w="5580"/>
        <w:gridCol w:w="2132"/>
      </w:tblGrid>
      <w:tr w:rsidR="007F4F13" w:rsidRPr="00182F8D" w14:paraId="52A250FF" w14:textId="77777777" w:rsidTr="00F273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D126DC" w14:textId="77777777" w:rsidR="007F4F13" w:rsidRPr="00182F8D" w:rsidRDefault="007F4F13" w:rsidP="00F273C5">
            <w:pPr>
              <w:spacing w:before="0"/>
              <w:jc w:val="center"/>
              <w:rPr>
                <w:rFonts w:cs="Times New Roman"/>
                <w:b w:val="0"/>
                <w:bCs w:val="0"/>
                <w:color w:val="000000"/>
                <w:szCs w:val="24"/>
              </w:rPr>
            </w:pPr>
            <w:r w:rsidRPr="00182F8D">
              <w:rPr>
                <w:rFonts w:cs="Times New Roman"/>
                <w:color w:val="000000"/>
                <w:szCs w:val="24"/>
              </w:rPr>
              <w:t>Test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CC7B59" w14:textId="77777777" w:rsidR="007F4F13" w:rsidRPr="00182F8D" w:rsidRDefault="007F4F13" w:rsidP="00F273C5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/>
                <w:szCs w:val="24"/>
              </w:rPr>
            </w:pPr>
            <w:r w:rsidRPr="00182F8D">
              <w:rPr>
                <w:rFonts w:cs="Times New Roman"/>
                <w:color w:val="000000"/>
                <w:szCs w:val="24"/>
              </w:rPr>
              <w:t>Targe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A4CC5E" w14:textId="77777777" w:rsidR="007F4F13" w:rsidRPr="00182F8D" w:rsidRDefault="007F4F13" w:rsidP="00F273C5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/>
                <w:szCs w:val="24"/>
              </w:rPr>
            </w:pPr>
            <w:r w:rsidRPr="00182F8D">
              <w:rPr>
                <w:rFonts w:cs="Times New Roman"/>
                <w:color w:val="000000"/>
                <w:szCs w:val="24"/>
              </w:rPr>
              <w:t>Primer name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41041F" w14:textId="77777777" w:rsidR="007F4F13" w:rsidRPr="00182F8D" w:rsidRDefault="007F4F13" w:rsidP="00F273C5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/>
                <w:szCs w:val="24"/>
              </w:rPr>
            </w:pPr>
            <w:r w:rsidRPr="00182F8D">
              <w:rPr>
                <w:rFonts w:cs="Times New Roman"/>
                <w:color w:val="000000"/>
                <w:szCs w:val="24"/>
              </w:rPr>
              <w:t>Sequence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47E82A" w14:textId="77777777" w:rsidR="007F4F13" w:rsidRPr="00182F8D" w:rsidRDefault="007F4F13" w:rsidP="00F273C5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/>
                <w:szCs w:val="24"/>
              </w:rPr>
            </w:pPr>
            <w:r w:rsidRPr="00182F8D">
              <w:rPr>
                <w:rFonts w:cs="Times New Roman"/>
                <w:color w:val="000000"/>
                <w:szCs w:val="24"/>
              </w:rPr>
              <w:t>Ref</w:t>
            </w:r>
          </w:p>
        </w:tc>
      </w:tr>
      <w:tr w:rsidR="007F4F13" w:rsidRPr="00182F8D" w14:paraId="7331EFA7" w14:textId="77777777" w:rsidTr="00F273C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 w:val="restart"/>
            <w:tcBorders>
              <w:top w:val="single" w:sz="4" w:space="0" w:color="auto"/>
            </w:tcBorders>
            <w:hideMark/>
          </w:tcPr>
          <w:p w14:paraId="380A3A40" w14:textId="77777777" w:rsidR="007F4F13" w:rsidRPr="00182F8D" w:rsidRDefault="007F4F13" w:rsidP="00F273C5">
            <w:pPr>
              <w:spacing w:before="0"/>
              <w:rPr>
                <w:rFonts w:cs="Times New Roman"/>
                <w:b w:val="0"/>
                <w:bCs w:val="0"/>
                <w:color w:val="000000"/>
                <w:szCs w:val="24"/>
              </w:rPr>
            </w:pPr>
            <w:r w:rsidRPr="00182F8D">
              <w:rPr>
                <w:rFonts w:cs="Times New Roman"/>
                <w:color w:val="000000"/>
                <w:szCs w:val="24"/>
              </w:rPr>
              <w:t>CH typing</w:t>
            </w:r>
          </w:p>
        </w:tc>
        <w:tc>
          <w:tcPr>
            <w:tcW w:w="1715" w:type="dxa"/>
            <w:vMerge w:val="restart"/>
            <w:tcBorders>
              <w:top w:val="single" w:sz="4" w:space="0" w:color="auto"/>
            </w:tcBorders>
            <w:hideMark/>
          </w:tcPr>
          <w:p w14:paraId="7B698D80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82F8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umC</w:t>
            </w:r>
            <w:proofErr w:type="spellEnd"/>
            <w:r w:rsidRPr="00182F8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: PCR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1B66690E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182F8D">
              <w:rPr>
                <w:rFonts w:cs="Times New Roman"/>
                <w:color w:val="000000"/>
                <w:sz w:val="20"/>
                <w:szCs w:val="20"/>
              </w:rPr>
              <w:t>fumC</w:t>
            </w:r>
            <w:proofErr w:type="spellEnd"/>
            <w:r w:rsidRPr="00182F8D">
              <w:rPr>
                <w:rFonts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5580" w:type="dxa"/>
            <w:tcBorders>
              <w:top w:val="single" w:sz="4" w:space="0" w:color="auto"/>
            </w:tcBorders>
            <w:noWrap/>
            <w:hideMark/>
          </w:tcPr>
          <w:p w14:paraId="42D8F3CF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color w:val="000000"/>
                <w:sz w:val="20"/>
                <w:szCs w:val="20"/>
              </w:rPr>
              <w:t>GCATCACAGGTCGCCAGCG</w:t>
            </w:r>
          </w:p>
        </w:tc>
        <w:tc>
          <w:tcPr>
            <w:tcW w:w="2132" w:type="dxa"/>
            <w:vMerge w:val="restart"/>
            <w:tcBorders>
              <w:top w:val="single" w:sz="4" w:space="0" w:color="auto"/>
            </w:tcBorders>
            <w:hideMark/>
          </w:tcPr>
          <w:p w14:paraId="180E2F1B" w14:textId="6E600845" w:rsidR="007F4F13" w:rsidRPr="00182F8D" w:rsidRDefault="00F94999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182F8D">
              <w:rPr>
                <w:rFonts w:cs="Times New Roman"/>
                <w:sz w:val="20"/>
                <w:szCs w:val="20"/>
              </w:rPr>
              <w:t>Tchesnokova</w:t>
            </w:r>
            <w:proofErr w:type="spellEnd"/>
            <w:r w:rsidRPr="00182F8D">
              <w:rPr>
                <w:rFonts w:cs="Times New Roman"/>
                <w:sz w:val="20"/>
                <w:szCs w:val="20"/>
              </w:rPr>
              <w:t xml:space="preserve"> et al., 2023</w:t>
            </w:r>
          </w:p>
        </w:tc>
      </w:tr>
      <w:tr w:rsidR="007F4F13" w:rsidRPr="00182F8D" w14:paraId="5780CCA9" w14:textId="77777777" w:rsidTr="00F273C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hideMark/>
          </w:tcPr>
          <w:p w14:paraId="5DC3D97F" w14:textId="77777777" w:rsidR="007F4F13" w:rsidRPr="00182F8D" w:rsidRDefault="007F4F13" w:rsidP="00F273C5">
            <w:pPr>
              <w:spacing w:before="0"/>
              <w:rPr>
                <w:rFonts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1715" w:type="dxa"/>
            <w:vMerge/>
            <w:hideMark/>
          </w:tcPr>
          <w:p w14:paraId="3D7BB27B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4D7AEE40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182F8D">
              <w:rPr>
                <w:rFonts w:cs="Times New Roman"/>
                <w:color w:val="000000"/>
                <w:sz w:val="20"/>
                <w:szCs w:val="20"/>
              </w:rPr>
              <w:t>fumC</w:t>
            </w:r>
            <w:proofErr w:type="spellEnd"/>
            <w:r w:rsidRPr="00182F8D">
              <w:rPr>
                <w:rFonts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5580" w:type="dxa"/>
            <w:noWrap/>
            <w:hideMark/>
          </w:tcPr>
          <w:p w14:paraId="0012F7BA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color w:val="000000"/>
                <w:sz w:val="20"/>
                <w:szCs w:val="20"/>
              </w:rPr>
              <w:t>GTACGCAGCGAAAAAGATTC</w:t>
            </w:r>
          </w:p>
        </w:tc>
        <w:tc>
          <w:tcPr>
            <w:tcW w:w="2132" w:type="dxa"/>
            <w:vMerge/>
            <w:hideMark/>
          </w:tcPr>
          <w:p w14:paraId="72B65250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F4F13" w:rsidRPr="00182F8D" w14:paraId="2D029952" w14:textId="77777777" w:rsidTr="00F273C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hideMark/>
          </w:tcPr>
          <w:p w14:paraId="033851C8" w14:textId="77777777" w:rsidR="007F4F13" w:rsidRPr="00182F8D" w:rsidRDefault="007F4F13" w:rsidP="00F273C5">
            <w:pPr>
              <w:spacing w:before="0"/>
              <w:rPr>
                <w:rFonts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1715" w:type="dxa"/>
            <w:vMerge w:val="restart"/>
            <w:hideMark/>
          </w:tcPr>
          <w:p w14:paraId="22A605BA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82F8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umC</w:t>
            </w:r>
            <w:proofErr w:type="spellEnd"/>
            <w:r w:rsidRPr="00182F8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: Nested</w:t>
            </w:r>
          </w:p>
        </w:tc>
        <w:tc>
          <w:tcPr>
            <w:tcW w:w="1620" w:type="dxa"/>
            <w:noWrap/>
            <w:hideMark/>
          </w:tcPr>
          <w:p w14:paraId="56368085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color w:val="000000"/>
                <w:sz w:val="20"/>
                <w:szCs w:val="20"/>
              </w:rPr>
              <w:t>fumC-F'-T7Pro</w:t>
            </w:r>
          </w:p>
        </w:tc>
        <w:tc>
          <w:tcPr>
            <w:tcW w:w="5580" w:type="dxa"/>
            <w:noWrap/>
            <w:hideMark/>
          </w:tcPr>
          <w:p w14:paraId="03ED57E5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color w:val="000000"/>
                <w:sz w:val="20"/>
                <w:szCs w:val="20"/>
                <w:u w:val="single"/>
              </w:rPr>
              <w:t>TAATACGACTCACTATAGGG</w:t>
            </w:r>
            <w:r w:rsidRPr="00182F8D">
              <w:rPr>
                <w:rFonts w:cs="Times New Roman"/>
                <w:color w:val="000000"/>
                <w:sz w:val="20"/>
                <w:szCs w:val="20"/>
              </w:rPr>
              <w:t>GCGCTTCAAATTTGTTCGG</w:t>
            </w:r>
          </w:p>
        </w:tc>
        <w:tc>
          <w:tcPr>
            <w:tcW w:w="2132" w:type="dxa"/>
            <w:vMerge w:val="restart"/>
            <w:hideMark/>
          </w:tcPr>
          <w:p w14:paraId="43519D0B" w14:textId="6F79BB04" w:rsidR="007F4F13" w:rsidRPr="00F273C5" w:rsidRDefault="00F94999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182F8D">
              <w:rPr>
                <w:rFonts w:cs="Times New Roman"/>
                <w:sz w:val="20"/>
                <w:szCs w:val="20"/>
              </w:rPr>
              <w:t>Tchesnokova</w:t>
            </w:r>
            <w:proofErr w:type="spellEnd"/>
            <w:r w:rsidRPr="00182F8D">
              <w:rPr>
                <w:rFonts w:cs="Times New Roman"/>
                <w:sz w:val="20"/>
                <w:szCs w:val="20"/>
              </w:rPr>
              <w:t xml:space="preserve"> et al., 2023</w:t>
            </w:r>
          </w:p>
        </w:tc>
      </w:tr>
      <w:tr w:rsidR="007F4F13" w:rsidRPr="00182F8D" w14:paraId="05436721" w14:textId="77777777" w:rsidTr="00F273C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hideMark/>
          </w:tcPr>
          <w:p w14:paraId="57C0AEF6" w14:textId="77777777" w:rsidR="007F4F13" w:rsidRPr="00182F8D" w:rsidRDefault="007F4F13" w:rsidP="00F273C5">
            <w:pPr>
              <w:spacing w:before="0"/>
              <w:rPr>
                <w:rFonts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1715" w:type="dxa"/>
            <w:vMerge/>
            <w:hideMark/>
          </w:tcPr>
          <w:p w14:paraId="1604FAD9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58180463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color w:val="000000"/>
                <w:sz w:val="20"/>
                <w:szCs w:val="20"/>
              </w:rPr>
              <w:t>fumC-R'-T7Term</w:t>
            </w:r>
          </w:p>
        </w:tc>
        <w:tc>
          <w:tcPr>
            <w:tcW w:w="5580" w:type="dxa"/>
            <w:noWrap/>
            <w:hideMark/>
          </w:tcPr>
          <w:p w14:paraId="2C6D3497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color w:val="000000"/>
                <w:sz w:val="20"/>
                <w:szCs w:val="20"/>
                <w:u w:val="single"/>
              </w:rPr>
              <w:t>GCTAGTTATTGCTCAGCGG</w:t>
            </w:r>
            <w:r w:rsidRPr="00182F8D">
              <w:rPr>
                <w:rFonts w:cs="Times New Roman"/>
                <w:color w:val="000000"/>
                <w:sz w:val="20"/>
                <w:szCs w:val="20"/>
              </w:rPr>
              <w:t>GTACGCAGCGAAAAAGATTC</w:t>
            </w:r>
          </w:p>
        </w:tc>
        <w:tc>
          <w:tcPr>
            <w:tcW w:w="2132" w:type="dxa"/>
            <w:vMerge/>
            <w:hideMark/>
          </w:tcPr>
          <w:p w14:paraId="74874A89" w14:textId="77777777" w:rsidR="007F4F13" w:rsidRPr="00F273C5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7F4F13" w:rsidRPr="00182F8D" w14:paraId="73316E99" w14:textId="77777777" w:rsidTr="00F273C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hideMark/>
          </w:tcPr>
          <w:p w14:paraId="05D80C1F" w14:textId="77777777" w:rsidR="007F4F13" w:rsidRPr="00182F8D" w:rsidRDefault="007F4F13" w:rsidP="00F273C5">
            <w:pPr>
              <w:spacing w:before="0"/>
              <w:rPr>
                <w:rFonts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1715" w:type="dxa"/>
            <w:vMerge w:val="restart"/>
            <w:hideMark/>
          </w:tcPr>
          <w:p w14:paraId="4C55BE67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imH: PCR1</w:t>
            </w:r>
          </w:p>
        </w:tc>
        <w:tc>
          <w:tcPr>
            <w:tcW w:w="1620" w:type="dxa"/>
            <w:noWrap/>
            <w:hideMark/>
          </w:tcPr>
          <w:p w14:paraId="107657A7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color w:val="000000"/>
                <w:sz w:val="20"/>
                <w:szCs w:val="20"/>
              </w:rPr>
              <w:t>fimH-F</w:t>
            </w:r>
          </w:p>
        </w:tc>
        <w:tc>
          <w:tcPr>
            <w:tcW w:w="5580" w:type="dxa"/>
            <w:noWrap/>
            <w:hideMark/>
          </w:tcPr>
          <w:p w14:paraId="270D5A2A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color w:val="000000"/>
                <w:sz w:val="20"/>
                <w:szCs w:val="20"/>
              </w:rPr>
              <w:t>CTGTTTGCTGTACTGCTGATG</w:t>
            </w:r>
          </w:p>
        </w:tc>
        <w:tc>
          <w:tcPr>
            <w:tcW w:w="2132" w:type="dxa"/>
            <w:vMerge w:val="restart"/>
            <w:hideMark/>
          </w:tcPr>
          <w:p w14:paraId="4648D573" w14:textId="5DFC6BF3" w:rsidR="007F4F13" w:rsidRPr="00F273C5" w:rsidRDefault="00F94999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182F8D">
              <w:rPr>
                <w:rFonts w:cs="Times New Roman"/>
                <w:sz w:val="20"/>
                <w:szCs w:val="20"/>
              </w:rPr>
              <w:t>Tchesnokova</w:t>
            </w:r>
            <w:proofErr w:type="spellEnd"/>
            <w:r w:rsidRPr="00182F8D">
              <w:rPr>
                <w:rFonts w:cs="Times New Roman"/>
                <w:sz w:val="20"/>
                <w:szCs w:val="20"/>
              </w:rPr>
              <w:t xml:space="preserve"> et al., 2023</w:t>
            </w:r>
          </w:p>
        </w:tc>
      </w:tr>
      <w:tr w:rsidR="007F4F13" w:rsidRPr="00182F8D" w14:paraId="39128485" w14:textId="77777777" w:rsidTr="00F273C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hideMark/>
          </w:tcPr>
          <w:p w14:paraId="4A6CCAE8" w14:textId="77777777" w:rsidR="007F4F13" w:rsidRPr="00182F8D" w:rsidRDefault="007F4F13" w:rsidP="00F273C5">
            <w:pPr>
              <w:spacing w:before="0"/>
              <w:rPr>
                <w:rFonts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1715" w:type="dxa"/>
            <w:vMerge/>
            <w:hideMark/>
          </w:tcPr>
          <w:p w14:paraId="4AB112B4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062756DD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color w:val="000000"/>
                <w:sz w:val="20"/>
                <w:szCs w:val="20"/>
              </w:rPr>
              <w:t>fimH-R</w:t>
            </w:r>
          </w:p>
        </w:tc>
        <w:tc>
          <w:tcPr>
            <w:tcW w:w="5580" w:type="dxa"/>
            <w:noWrap/>
            <w:hideMark/>
          </w:tcPr>
          <w:p w14:paraId="2E3C1D19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color w:val="000000"/>
                <w:sz w:val="20"/>
                <w:szCs w:val="20"/>
              </w:rPr>
              <w:t>CCACAATAAACGGTAAGAGGAAT</w:t>
            </w:r>
          </w:p>
        </w:tc>
        <w:tc>
          <w:tcPr>
            <w:tcW w:w="2132" w:type="dxa"/>
            <w:vMerge/>
            <w:hideMark/>
          </w:tcPr>
          <w:p w14:paraId="5335267E" w14:textId="77777777" w:rsidR="007F4F13" w:rsidRPr="00F273C5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7F4F13" w:rsidRPr="00182F8D" w14:paraId="377FFE13" w14:textId="77777777" w:rsidTr="00F273C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hideMark/>
          </w:tcPr>
          <w:p w14:paraId="1672A681" w14:textId="77777777" w:rsidR="007F4F13" w:rsidRPr="00182F8D" w:rsidRDefault="007F4F13" w:rsidP="00F273C5">
            <w:pPr>
              <w:spacing w:before="0"/>
              <w:rPr>
                <w:rFonts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1715" w:type="dxa"/>
            <w:vMerge w:val="restart"/>
            <w:hideMark/>
          </w:tcPr>
          <w:p w14:paraId="476A6194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imH: Nested</w:t>
            </w:r>
          </w:p>
        </w:tc>
        <w:tc>
          <w:tcPr>
            <w:tcW w:w="1620" w:type="dxa"/>
            <w:noWrap/>
            <w:hideMark/>
          </w:tcPr>
          <w:p w14:paraId="572E45E1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color w:val="000000"/>
                <w:sz w:val="20"/>
                <w:szCs w:val="20"/>
              </w:rPr>
              <w:t>fimH-F'-T7Pro</w:t>
            </w:r>
          </w:p>
        </w:tc>
        <w:tc>
          <w:tcPr>
            <w:tcW w:w="5580" w:type="dxa"/>
            <w:noWrap/>
            <w:hideMark/>
          </w:tcPr>
          <w:p w14:paraId="253B9DC9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color w:val="000000"/>
                <w:sz w:val="20"/>
                <w:szCs w:val="20"/>
                <w:u w:val="single"/>
              </w:rPr>
              <w:t>TAATACGACTCACTATAGGG</w:t>
            </w:r>
            <w:r w:rsidRPr="00182F8D">
              <w:rPr>
                <w:rFonts w:cs="Times New Roman"/>
                <w:color w:val="000000"/>
                <w:sz w:val="20"/>
                <w:szCs w:val="20"/>
              </w:rPr>
              <w:t>ACTGCTGATGGGCTGGTC</w:t>
            </w:r>
          </w:p>
        </w:tc>
        <w:tc>
          <w:tcPr>
            <w:tcW w:w="2132" w:type="dxa"/>
            <w:vMerge w:val="restart"/>
            <w:hideMark/>
          </w:tcPr>
          <w:p w14:paraId="7B20E1B6" w14:textId="49ED08A9" w:rsidR="007F4F13" w:rsidRPr="00F273C5" w:rsidRDefault="00F94999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182F8D">
              <w:rPr>
                <w:rFonts w:cs="Times New Roman"/>
                <w:sz w:val="20"/>
                <w:szCs w:val="20"/>
              </w:rPr>
              <w:t>Tchesnokova</w:t>
            </w:r>
            <w:proofErr w:type="spellEnd"/>
            <w:r w:rsidRPr="00182F8D">
              <w:rPr>
                <w:rFonts w:cs="Times New Roman"/>
                <w:sz w:val="20"/>
                <w:szCs w:val="20"/>
              </w:rPr>
              <w:t xml:space="preserve"> et al., 2023</w:t>
            </w:r>
          </w:p>
        </w:tc>
      </w:tr>
      <w:tr w:rsidR="007F4F13" w:rsidRPr="00182F8D" w14:paraId="4C59B359" w14:textId="77777777" w:rsidTr="00F273C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tcBorders>
              <w:bottom w:val="single" w:sz="4" w:space="0" w:color="auto"/>
            </w:tcBorders>
            <w:hideMark/>
          </w:tcPr>
          <w:p w14:paraId="4442FB97" w14:textId="77777777" w:rsidR="007F4F13" w:rsidRPr="00182F8D" w:rsidRDefault="007F4F13" w:rsidP="00F273C5">
            <w:pPr>
              <w:spacing w:before="0"/>
              <w:rPr>
                <w:rFonts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1715" w:type="dxa"/>
            <w:vMerge/>
            <w:tcBorders>
              <w:bottom w:val="single" w:sz="4" w:space="0" w:color="auto"/>
            </w:tcBorders>
            <w:hideMark/>
          </w:tcPr>
          <w:p w14:paraId="58BA9DC8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0A43D7E7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color w:val="000000"/>
                <w:sz w:val="20"/>
                <w:szCs w:val="20"/>
              </w:rPr>
              <w:t>fimH-R'-T7Term</w:t>
            </w:r>
          </w:p>
        </w:tc>
        <w:tc>
          <w:tcPr>
            <w:tcW w:w="5580" w:type="dxa"/>
            <w:tcBorders>
              <w:bottom w:val="single" w:sz="4" w:space="0" w:color="auto"/>
            </w:tcBorders>
            <w:noWrap/>
            <w:hideMark/>
          </w:tcPr>
          <w:p w14:paraId="67BE6F04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color w:val="000000"/>
                <w:sz w:val="20"/>
                <w:szCs w:val="20"/>
                <w:u w:val="single"/>
              </w:rPr>
              <w:t>GCTAGTTATTGCTCAGCGG</w:t>
            </w:r>
            <w:r w:rsidRPr="00182F8D">
              <w:rPr>
                <w:rFonts w:cs="Times New Roman"/>
                <w:color w:val="000000"/>
                <w:sz w:val="20"/>
                <w:szCs w:val="20"/>
              </w:rPr>
              <w:t>AGGAATTGGCACTGAACC </w:t>
            </w:r>
          </w:p>
        </w:tc>
        <w:tc>
          <w:tcPr>
            <w:tcW w:w="2132" w:type="dxa"/>
            <w:vMerge/>
            <w:tcBorders>
              <w:bottom w:val="single" w:sz="4" w:space="0" w:color="auto"/>
            </w:tcBorders>
            <w:hideMark/>
          </w:tcPr>
          <w:p w14:paraId="0FB5CBD7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F4F13" w:rsidRPr="00182F8D" w14:paraId="171292DF" w14:textId="77777777" w:rsidTr="00F273C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 w:val="restart"/>
            <w:tcBorders>
              <w:top w:val="single" w:sz="4" w:space="0" w:color="auto"/>
            </w:tcBorders>
            <w:hideMark/>
          </w:tcPr>
          <w:p w14:paraId="284238AC" w14:textId="77777777" w:rsidR="007F4F13" w:rsidRPr="00182F8D" w:rsidRDefault="007F4F13" w:rsidP="00F273C5">
            <w:pPr>
              <w:spacing w:before="0"/>
              <w:rPr>
                <w:rFonts w:cs="Times New Roman"/>
                <w:b w:val="0"/>
                <w:bCs w:val="0"/>
                <w:color w:val="000000"/>
                <w:szCs w:val="24"/>
              </w:rPr>
            </w:pPr>
            <w:r w:rsidRPr="00182F8D">
              <w:rPr>
                <w:rFonts w:cs="Times New Roman"/>
                <w:color w:val="000000"/>
                <w:szCs w:val="24"/>
              </w:rPr>
              <w:t>Detection of QRDR SNPs</w:t>
            </w:r>
          </w:p>
        </w:tc>
        <w:tc>
          <w:tcPr>
            <w:tcW w:w="1715" w:type="dxa"/>
            <w:vMerge w:val="restart"/>
            <w:tcBorders>
              <w:top w:val="single" w:sz="4" w:space="0" w:color="auto"/>
            </w:tcBorders>
          </w:tcPr>
          <w:p w14:paraId="0F84E213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gyrA: PCR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E1A03B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color w:val="000000"/>
                <w:sz w:val="20"/>
                <w:szCs w:val="20"/>
              </w:rPr>
              <w:t>gyrA-F</w:t>
            </w:r>
          </w:p>
        </w:tc>
        <w:tc>
          <w:tcPr>
            <w:tcW w:w="5580" w:type="dxa"/>
            <w:tcBorders>
              <w:top w:val="single" w:sz="4" w:space="0" w:color="auto"/>
            </w:tcBorders>
            <w:noWrap/>
            <w:hideMark/>
          </w:tcPr>
          <w:p w14:paraId="25CCF384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color w:val="000000"/>
                <w:sz w:val="20"/>
                <w:szCs w:val="20"/>
              </w:rPr>
              <w:t>CGACCTTGCGAGAGAAAT</w:t>
            </w:r>
          </w:p>
        </w:tc>
        <w:tc>
          <w:tcPr>
            <w:tcW w:w="2132" w:type="dxa"/>
            <w:vMerge w:val="restart"/>
            <w:tcBorders>
              <w:top w:val="single" w:sz="4" w:space="0" w:color="auto"/>
            </w:tcBorders>
            <w:hideMark/>
          </w:tcPr>
          <w:p w14:paraId="42A6E100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sz w:val="20"/>
                <w:szCs w:val="20"/>
              </w:rPr>
              <w:t>Tchesnokova et al., 2023</w:t>
            </w:r>
          </w:p>
        </w:tc>
      </w:tr>
      <w:tr w:rsidR="007F4F13" w:rsidRPr="00182F8D" w14:paraId="3D99AB0F" w14:textId="77777777" w:rsidTr="00F273C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hideMark/>
          </w:tcPr>
          <w:p w14:paraId="3E992EA2" w14:textId="77777777" w:rsidR="007F4F13" w:rsidRPr="00182F8D" w:rsidRDefault="007F4F13" w:rsidP="00F273C5">
            <w:pPr>
              <w:spacing w:before="0"/>
              <w:rPr>
                <w:rFonts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1715" w:type="dxa"/>
            <w:vMerge/>
            <w:hideMark/>
          </w:tcPr>
          <w:p w14:paraId="159ECA7B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07CA8B0E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color w:val="000000"/>
                <w:sz w:val="20"/>
                <w:szCs w:val="20"/>
              </w:rPr>
              <w:t>gyrA-R</w:t>
            </w:r>
          </w:p>
        </w:tc>
        <w:tc>
          <w:tcPr>
            <w:tcW w:w="5580" w:type="dxa"/>
            <w:noWrap/>
            <w:hideMark/>
          </w:tcPr>
          <w:p w14:paraId="00455EAC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color w:val="000000"/>
                <w:sz w:val="20"/>
                <w:szCs w:val="20"/>
              </w:rPr>
              <w:t>GTTCCATCAGCCCTTCAA</w:t>
            </w:r>
          </w:p>
        </w:tc>
        <w:tc>
          <w:tcPr>
            <w:tcW w:w="2132" w:type="dxa"/>
            <w:vMerge/>
            <w:hideMark/>
          </w:tcPr>
          <w:p w14:paraId="004DA403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F4F13" w:rsidRPr="00182F8D" w14:paraId="21808F05" w14:textId="77777777" w:rsidTr="00F273C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hideMark/>
          </w:tcPr>
          <w:p w14:paraId="4B44277E" w14:textId="77777777" w:rsidR="007F4F13" w:rsidRPr="00182F8D" w:rsidRDefault="007F4F13" w:rsidP="00F273C5">
            <w:pPr>
              <w:spacing w:before="0"/>
              <w:rPr>
                <w:rFonts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1715" w:type="dxa"/>
            <w:vMerge w:val="restart"/>
            <w:hideMark/>
          </w:tcPr>
          <w:p w14:paraId="10ABE4D1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gyrA: Nested</w:t>
            </w:r>
          </w:p>
        </w:tc>
        <w:tc>
          <w:tcPr>
            <w:tcW w:w="1620" w:type="dxa"/>
            <w:noWrap/>
            <w:hideMark/>
          </w:tcPr>
          <w:p w14:paraId="2D75E9D0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color w:val="000000"/>
                <w:sz w:val="20"/>
                <w:szCs w:val="20"/>
              </w:rPr>
              <w:t>gyrA-F'-T7Pro</w:t>
            </w:r>
          </w:p>
        </w:tc>
        <w:tc>
          <w:tcPr>
            <w:tcW w:w="5580" w:type="dxa"/>
            <w:noWrap/>
            <w:hideMark/>
          </w:tcPr>
          <w:p w14:paraId="1F9799C5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color w:val="000000"/>
                <w:sz w:val="20"/>
                <w:szCs w:val="20"/>
                <w:u w:val="single"/>
              </w:rPr>
              <w:t>TAATACGACTCACTATAGGG</w:t>
            </w:r>
            <w:r w:rsidRPr="00182F8D">
              <w:rPr>
                <w:rFonts w:cs="Times New Roman"/>
                <w:color w:val="000000"/>
                <w:sz w:val="20"/>
                <w:szCs w:val="20"/>
              </w:rPr>
              <w:t>CGAGAGAAATTACACCG</w:t>
            </w:r>
          </w:p>
        </w:tc>
        <w:tc>
          <w:tcPr>
            <w:tcW w:w="2132" w:type="dxa"/>
            <w:vMerge w:val="restart"/>
            <w:hideMark/>
          </w:tcPr>
          <w:p w14:paraId="15F2DFCE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sz w:val="20"/>
                <w:szCs w:val="20"/>
              </w:rPr>
              <w:t>Tchesnokova et al., 2023</w:t>
            </w:r>
          </w:p>
        </w:tc>
      </w:tr>
      <w:tr w:rsidR="007F4F13" w:rsidRPr="00182F8D" w14:paraId="5A739015" w14:textId="77777777" w:rsidTr="00F273C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hideMark/>
          </w:tcPr>
          <w:p w14:paraId="5BFB7A99" w14:textId="77777777" w:rsidR="007F4F13" w:rsidRPr="00182F8D" w:rsidRDefault="007F4F13" w:rsidP="00F273C5">
            <w:pPr>
              <w:spacing w:before="0"/>
              <w:rPr>
                <w:rFonts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1715" w:type="dxa"/>
            <w:vMerge/>
            <w:hideMark/>
          </w:tcPr>
          <w:p w14:paraId="599B19DF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2E3C5522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color w:val="000000"/>
                <w:sz w:val="20"/>
                <w:szCs w:val="20"/>
              </w:rPr>
              <w:t>gyrA-R'-T7Term</w:t>
            </w:r>
          </w:p>
        </w:tc>
        <w:tc>
          <w:tcPr>
            <w:tcW w:w="5580" w:type="dxa"/>
            <w:noWrap/>
            <w:hideMark/>
          </w:tcPr>
          <w:p w14:paraId="5B9ABA03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color w:val="000000"/>
                <w:sz w:val="20"/>
                <w:szCs w:val="20"/>
                <w:u w:val="single"/>
              </w:rPr>
              <w:t>GCTAGTTATTGCTCAGCGG</w:t>
            </w:r>
            <w:r w:rsidRPr="00182F8D">
              <w:rPr>
                <w:rFonts w:cs="Times New Roman"/>
                <w:color w:val="000000"/>
                <w:sz w:val="20"/>
                <w:szCs w:val="20"/>
              </w:rPr>
              <w:t>AGCCCTTCAATGCT</w:t>
            </w:r>
          </w:p>
        </w:tc>
        <w:tc>
          <w:tcPr>
            <w:tcW w:w="2132" w:type="dxa"/>
            <w:vMerge/>
            <w:hideMark/>
          </w:tcPr>
          <w:p w14:paraId="59DEFBED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F4F13" w:rsidRPr="00182F8D" w14:paraId="0DB6522C" w14:textId="77777777" w:rsidTr="00F273C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hideMark/>
          </w:tcPr>
          <w:p w14:paraId="1E6B5F6E" w14:textId="77777777" w:rsidR="007F4F13" w:rsidRPr="00182F8D" w:rsidRDefault="007F4F13" w:rsidP="00F273C5">
            <w:pPr>
              <w:spacing w:before="0"/>
              <w:rPr>
                <w:rFonts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1715" w:type="dxa"/>
            <w:vMerge w:val="restart"/>
            <w:hideMark/>
          </w:tcPr>
          <w:p w14:paraId="1838C4B9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82F8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arC</w:t>
            </w:r>
            <w:proofErr w:type="spellEnd"/>
            <w:r w:rsidRPr="00182F8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: PCR1</w:t>
            </w:r>
          </w:p>
        </w:tc>
        <w:tc>
          <w:tcPr>
            <w:tcW w:w="1620" w:type="dxa"/>
            <w:noWrap/>
            <w:hideMark/>
          </w:tcPr>
          <w:p w14:paraId="54DFA4CE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182F8D">
              <w:rPr>
                <w:rFonts w:cs="Times New Roman"/>
                <w:color w:val="000000"/>
                <w:sz w:val="20"/>
                <w:szCs w:val="20"/>
              </w:rPr>
              <w:t>parC</w:t>
            </w:r>
            <w:proofErr w:type="spellEnd"/>
            <w:r w:rsidRPr="00182F8D">
              <w:rPr>
                <w:rFonts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5580" w:type="dxa"/>
            <w:noWrap/>
            <w:hideMark/>
          </w:tcPr>
          <w:p w14:paraId="22C24423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color w:val="000000"/>
                <w:sz w:val="20"/>
                <w:szCs w:val="20"/>
              </w:rPr>
              <w:t>CGATTGCCGCCTGAGCCACTT</w:t>
            </w:r>
          </w:p>
        </w:tc>
        <w:tc>
          <w:tcPr>
            <w:tcW w:w="2132" w:type="dxa"/>
            <w:vMerge w:val="restart"/>
            <w:hideMark/>
          </w:tcPr>
          <w:p w14:paraId="11BCA944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sz w:val="20"/>
                <w:szCs w:val="20"/>
              </w:rPr>
              <w:t>Tchesnokova et al., 2023</w:t>
            </w:r>
          </w:p>
        </w:tc>
      </w:tr>
      <w:tr w:rsidR="007F4F13" w:rsidRPr="00182F8D" w14:paraId="7CB5A045" w14:textId="77777777" w:rsidTr="00F273C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hideMark/>
          </w:tcPr>
          <w:p w14:paraId="267B2BDE" w14:textId="77777777" w:rsidR="007F4F13" w:rsidRPr="00182F8D" w:rsidRDefault="007F4F13" w:rsidP="00F273C5">
            <w:pPr>
              <w:spacing w:before="0"/>
              <w:rPr>
                <w:rFonts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1715" w:type="dxa"/>
            <w:vMerge/>
            <w:hideMark/>
          </w:tcPr>
          <w:p w14:paraId="5E4E9ADE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089831D6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182F8D">
              <w:rPr>
                <w:rFonts w:cs="Times New Roman"/>
                <w:color w:val="000000"/>
                <w:sz w:val="20"/>
                <w:szCs w:val="20"/>
              </w:rPr>
              <w:t>parC</w:t>
            </w:r>
            <w:proofErr w:type="spellEnd"/>
            <w:r w:rsidRPr="00182F8D">
              <w:rPr>
                <w:rFonts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5580" w:type="dxa"/>
            <w:noWrap/>
            <w:hideMark/>
          </w:tcPr>
          <w:p w14:paraId="51BC8388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color w:val="000000"/>
                <w:sz w:val="20"/>
                <w:szCs w:val="20"/>
              </w:rPr>
              <w:t>GCGAATAAGTTGAGGAATCAG</w:t>
            </w:r>
          </w:p>
        </w:tc>
        <w:tc>
          <w:tcPr>
            <w:tcW w:w="2132" w:type="dxa"/>
            <w:vMerge/>
            <w:hideMark/>
          </w:tcPr>
          <w:p w14:paraId="480ED95D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F4F13" w:rsidRPr="00182F8D" w14:paraId="675A0944" w14:textId="77777777" w:rsidTr="00F273C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hideMark/>
          </w:tcPr>
          <w:p w14:paraId="5ED26EF3" w14:textId="77777777" w:rsidR="007F4F13" w:rsidRPr="00182F8D" w:rsidRDefault="007F4F13" w:rsidP="00F273C5">
            <w:pPr>
              <w:spacing w:before="0"/>
              <w:rPr>
                <w:rFonts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1715" w:type="dxa"/>
            <w:vMerge w:val="restart"/>
            <w:hideMark/>
          </w:tcPr>
          <w:p w14:paraId="49F75218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82F8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arC</w:t>
            </w:r>
            <w:proofErr w:type="spellEnd"/>
            <w:r w:rsidRPr="00182F8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: Nested</w:t>
            </w:r>
          </w:p>
        </w:tc>
        <w:tc>
          <w:tcPr>
            <w:tcW w:w="1620" w:type="dxa"/>
            <w:noWrap/>
            <w:hideMark/>
          </w:tcPr>
          <w:p w14:paraId="30153930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color w:val="000000"/>
                <w:sz w:val="20"/>
                <w:szCs w:val="20"/>
              </w:rPr>
              <w:t>parC-F'-T7Pro</w:t>
            </w:r>
          </w:p>
        </w:tc>
        <w:tc>
          <w:tcPr>
            <w:tcW w:w="5580" w:type="dxa"/>
            <w:noWrap/>
            <w:hideMark/>
          </w:tcPr>
          <w:p w14:paraId="393FB171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color w:val="000000"/>
                <w:sz w:val="20"/>
                <w:szCs w:val="20"/>
                <w:u w:val="single"/>
              </w:rPr>
              <w:t>TAATACGACTCACTATAGGG</w:t>
            </w:r>
            <w:r w:rsidRPr="00182F8D">
              <w:rPr>
                <w:rFonts w:cs="Times New Roman"/>
                <w:color w:val="000000"/>
                <w:sz w:val="20"/>
                <w:szCs w:val="20"/>
              </w:rPr>
              <w:t>TGAGCCACTTCACGCA</w:t>
            </w:r>
          </w:p>
        </w:tc>
        <w:tc>
          <w:tcPr>
            <w:tcW w:w="2132" w:type="dxa"/>
            <w:vMerge w:val="restart"/>
            <w:hideMark/>
          </w:tcPr>
          <w:p w14:paraId="5B870F12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sz w:val="20"/>
                <w:szCs w:val="20"/>
              </w:rPr>
              <w:t>Tchesnokova et al., 2023</w:t>
            </w:r>
          </w:p>
        </w:tc>
      </w:tr>
      <w:tr w:rsidR="007F4F13" w:rsidRPr="00182F8D" w14:paraId="5333DD1B" w14:textId="77777777" w:rsidTr="00F273C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tcBorders>
              <w:bottom w:val="single" w:sz="4" w:space="0" w:color="auto"/>
            </w:tcBorders>
            <w:hideMark/>
          </w:tcPr>
          <w:p w14:paraId="04226CD8" w14:textId="77777777" w:rsidR="007F4F13" w:rsidRPr="00182F8D" w:rsidRDefault="007F4F13" w:rsidP="00F273C5">
            <w:pPr>
              <w:spacing w:before="0"/>
              <w:rPr>
                <w:rFonts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1715" w:type="dxa"/>
            <w:vMerge/>
            <w:tcBorders>
              <w:bottom w:val="single" w:sz="4" w:space="0" w:color="auto"/>
            </w:tcBorders>
            <w:hideMark/>
          </w:tcPr>
          <w:p w14:paraId="37B6469A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66BF5B42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color w:val="000000"/>
                <w:sz w:val="20"/>
                <w:szCs w:val="20"/>
              </w:rPr>
              <w:t>parC-R'-T7Term</w:t>
            </w:r>
          </w:p>
        </w:tc>
        <w:tc>
          <w:tcPr>
            <w:tcW w:w="5580" w:type="dxa"/>
            <w:tcBorders>
              <w:bottom w:val="single" w:sz="4" w:space="0" w:color="auto"/>
            </w:tcBorders>
            <w:noWrap/>
            <w:hideMark/>
          </w:tcPr>
          <w:p w14:paraId="561CE098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color w:val="000000"/>
                <w:sz w:val="20"/>
                <w:szCs w:val="20"/>
                <w:u w:val="single"/>
              </w:rPr>
              <w:t>GCTAGTTATTGCTCAGCGG</w:t>
            </w:r>
            <w:r w:rsidRPr="00182F8D">
              <w:rPr>
                <w:rFonts w:cs="Times New Roman"/>
                <w:color w:val="000000"/>
                <w:sz w:val="20"/>
                <w:szCs w:val="20"/>
              </w:rPr>
              <w:t>GAGGAATCAGAATTAA</w:t>
            </w:r>
          </w:p>
        </w:tc>
        <w:tc>
          <w:tcPr>
            <w:tcW w:w="2132" w:type="dxa"/>
            <w:vMerge/>
            <w:tcBorders>
              <w:bottom w:val="single" w:sz="4" w:space="0" w:color="auto"/>
            </w:tcBorders>
            <w:hideMark/>
          </w:tcPr>
          <w:p w14:paraId="2CE11D75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F4F13" w:rsidRPr="00182F8D" w14:paraId="62FABA46" w14:textId="77777777" w:rsidTr="00F273C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 w:val="restart"/>
            <w:tcBorders>
              <w:top w:val="single" w:sz="4" w:space="0" w:color="auto"/>
            </w:tcBorders>
            <w:hideMark/>
          </w:tcPr>
          <w:p w14:paraId="07B63937" w14:textId="77777777" w:rsidR="007F4F13" w:rsidRPr="00182F8D" w:rsidRDefault="007F4F13" w:rsidP="00F273C5">
            <w:pPr>
              <w:spacing w:before="0"/>
              <w:rPr>
                <w:rFonts w:cs="Times New Roman"/>
                <w:b w:val="0"/>
                <w:bCs w:val="0"/>
                <w:color w:val="000000"/>
                <w:szCs w:val="24"/>
              </w:rPr>
            </w:pPr>
            <w:r w:rsidRPr="00182F8D">
              <w:rPr>
                <w:rFonts w:cs="Times New Roman"/>
                <w:i/>
                <w:iCs/>
                <w:color w:val="000000"/>
                <w:szCs w:val="24"/>
              </w:rPr>
              <w:lastRenderedPageBreak/>
              <w:t>H</w:t>
            </w:r>
            <w:r w:rsidRPr="00182F8D">
              <w:rPr>
                <w:rFonts w:cs="Times New Roman"/>
                <w:color w:val="000000"/>
                <w:szCs w:val="24"/>
              </w:rPr>
              <w:t>30 specific probes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hideMark/>
          </w:tcPr>
          <w:p w14:paraId="74BDB5BD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Dual-labeled Probe, 5' HEX/3' BHQ-1 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2CF20DCB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color w:val="000000"/>
                <w:sz w:val="20"/>
                <w:szCs w:val="20"/>
              </w:rPr>
              <w:t>H30-P4/6 [Hex]</w:t>
            </w:r>
          </w:p>
        </w:tc>
        <w:tc>
          <w:tcPr>
            <w:tcW w:w="5580" w:type="dxa"/>
            <w:tcBorders>
              <w:top w:val="single" w:sz="4" w:space="0" w:color="auto"/>
            </w:tcBorders>
            <w:noWrap/>
            <w:hideMark/>
          </w:tcPr>
          <w:p w14:paraId="5D080195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color w:val="000000"/>
                <w:sz w:val="20"/>
                <w:szCs w:val="20"/>
              </w:rPr>
              <w:t>CCCTTTGGCACCCAACCCAA</w:t>
            </w:r>
          </w:p>
        </w:tc>
        <w:tc>
          <w:tcPr>
            <w:tcW w:w="2132" w:type="dxa"/>
            <w:tcBorders>
              <w:top w:val="single" w:sz="4" w:space="0" w:color="auto"/>
            </w:tcBorders>
            <w:hideMark/>
          </w:tcPr>
          <w:p w14:paraId="17318CFE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sz w:val="20"/>
                <w:szCs w:val="20"/>
              </w:rPr>
              <w:t>Tchesnokova et al., 2016</w:t>
            </w:r>
          </w:p>
        </w:tc>
      </w:tr>
      <w:tr w:rsidR="007F4F13" w:rsidRPr="00182F8D" w14:paraId="2CFCD0F9" w14:textId="77777777" w:rsidTr="00F273C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hideMark/>
          </w:tcPr>
          <w:p w14:paraId="47C8ECA4" w14:textId="77777777" w:rsidR="007F4F13" w:rsidRPr="00182F8D" w:rsidRDefault="007F4F13" w:rsidP="00F273C5">
            <w:pPr>
              <w:spacing w:before="0"/>
              <w:rPr>
                <w:rFonts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1715" w:type="dxa"/>
            <w:hideMark/>
          </w:tcPr>
          <w:p w14:paraId="022B27EC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Forward primer for fimH30-reaction </w:t>
            </w:r>
          </w:p>
        </w:tc>
        <w:tc>
          <w:tcPr>
            <w:tcW w:w="1620" w:type="dxa"/>
            <w:noWrap/>
            <w:hideMark/>
          </w:tcPr>
          <w:p w14:paraId="4CA74221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color w:val="000000"/>
                <w:sz w:val="20"/>
                <w:szCs w:val="20"/>
              </w:rPr>
              <w:t>H30-F4</w:t>
            </w:r>
          </w:p>
        </w:tc>
        <w:tc>
          <w:tcPr>
            <w:tcW w:w="5580" w:type="dxa"/>
            <w:noWrap/>
            <w:hideMark/>
          </w:tcPr>
          <w:p w14:paraId="47A0CB13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color w:val="000000"/>
                <w:sz w:val="20"/>
                <w:szCs w:val="20"/>
              </w:rPr>
              <w:t>AAGCTATCTCTGGAAGCGTCCCT</w:t>
            </w:r>
          </w:p>
        </w:tc>
        <w:tc>
          <w:tcPr>
            <w:tcW w:w="2132" w:type="dxa"/>
            <w:hideMark/>
          </w:tcPr>
          <w:p w14:paraId="7E9B75A2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sz w:val="20"/>
                <w:szCs w:val="20"/>
              </w:rPr>
              <w:t>Tchesnokova et al., 2016</w:t>
            </w:r>
          </w:p>
        </w:tc>
      </w:tr>
      <w:tr w:rsidR="007F4F13" w:rsidRPr="00182F8D" w14:paraId="585E6A36" w14:textId="77777777" w:rsidTr="00F273C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hideMark/>
          </w:tcPr>
          <w:p w14:paraId="79E9A384" w14:textId="77777777" w:rsidR="007F4F13" w:rsidRPr="00182F8D" w:rsidRDefault="007F4F13" w:rsidP="00F273C5">
            <w:pPr>
              <w:spacing w:before="0"/>
              <w:rPr>
                <w:rFonts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1715" w:type="dxa"/>
            <w:hideMark/>
          </w:tcPr>
          <w:p w14:paraId="1332EE99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Reverse primer for fimH30-reaction </w:t>
            </w:r>
          </w:p>
        </w:tc>
        <w:tc>
          <w:tcPr>
            <w:tcW w:w="1620" w:type="dxa"/>
            <w:noWrap/>
            <w:hideMark/>
          </w:tcPr>
          <w:p w14:paraId="23F82FF0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color w:val="000000"/>
                <w:sz w:val="20"/>
                <w:szCs w:val="20"/>
              </w:rPr>
              <w:t>H30-R4</w:t>
            </w:r>
          </w:p>
        </w:tc>
        <w:tc>
          <w:tcPr>
            <w:tcW w:w="5580" w:type="dxa"/>
            <w:noWrap/>
            <w:hideMark/>
          </w:tcPr>
          <w:p w14:paraId="0353C130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color w:val="000000"/>
                <w:sz w:val="20"/>
                <w:szCs w:val="20"/>
              </w:rPr>
              <w:t>CCCAAGTGAATTTGAAGAAACGGAG</w:t>
            </w:r>
          </w:p>
        </w:tc>
        <w:tc>
          <w:tcPr>
            <w:tcW w:w="2132" w:type="dxa"/>
            <w:hideMark/>
          </w:tcPr>
          <w:p w14:paraId="3F270E5A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sz w:val="20"/>
                <w:szCs w:val="20"/>
              </w:rPr>
              <w:t>Tchesnokova et al., 2016</w:t>
            </w:r>
          </w:p>
        </w:tc>
      </w:tr>
      <w:tr w:rsidR="007F4F13" w:rsidRPr="00182F8D" w14:paraId="7F86E91C" w14:textId="77777777" w:rsidTr="00F273C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</w:tcPr>
          <w:p w14:paraId="391D9074" w14:textId="77777777" w:rsidR="007F4F13" w:rsidRPr="00182F8D" w:rsidRDefault="007F4F13" w:rsidP="00F273C5">
            <w:pPr>
              <w:spacing w:before="0"/>
              <w:rPr>
                <w:rFonts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1715" w:type="dxa"/>
          </w:tcPr>
          <w:p w14:paraId="3E3B8F21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Dual-labeled Probe, 5' Quasar-705/3' BHQ-3</w:t>
            </w:r>
            <w:r w:rsidRPr="00182F8D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noWrap/>
          </w:tcPr>
          <w:p w14:paraId="0DEEA86D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color w:val="000000"/>
                <w:sz w:val="20"/>
                <w:szCs w:val="20"/>
              </w:rPr>
              <w:t>P131_705</w:t>
            </w:r>
          </w:p>
        </w:tc>
        <w:tc>
          <w:tcPr>
            <w:tcW w:w="5580" w:type="dxa"/>
            <w:noWrap/>
          </w:tcPr>
          <w:p w14:paraId="17C0235C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color w:val="000000"/>
                <w:sz w:val="20"/>
                <w:szCs w:val="20"/>
              </w:rPr>
              <w:t>AGCCAGTCGCGGAGTTGGATTAA</w:t>
            </w:r>
          </w:p>
        </w:tc>
        <w:tc>
          <w:tcPr>
            <w:tcW w:w="2132" w:type="dxa"/>
          </w:tcPr>
          <w:p w14:paraId="41193805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sz w:val="20"/>
                <w:szCs w:val="20"/>
              </w:rPr>
              <w:t>Tchesnokova et al., 2016</w:t>
            </w:r>
          </w:p>
        </w:tc>
      </w:tr>
      <w:tr w:rsidR="007F4F13" w:rsidRPr="00182F8D" w14:paraId="64AFE03F" w14:textId="77777777" w:rsidTr="00F273C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</w:tcPr>
          <w:p w14:paraId="75A9DA71" w14:textId="77777777" w:rsidR="007F4F13" w:rsidRPr="00182F8D" w:rsidRDefault="007F4F13" w:rsidP="00F273C5">
            <w:pPr>
              <w:spacing w:before="0"/>
              <w:rPr>
                <w:rFonts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1715" w:type="dxa"/>
          </w:tcPr>
          <w:p w14:paraId="102E2A3F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Forward primer for ST131-reaction </w:t>
            </w:r>
          </w:p>
        </w:tc>
        <w:tc>
          <w:tcPr>
            <w:tcW w:w="1620" w:type="dxa"/>
            <w:noWrap/>
          </w:tcPr>
          <w:p w14:paraId="56177CD7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color w:val="000000"/>
                <w:sz w:val="20"/>
                <w:szCs w:val="20"/>
              </w:rPr>
              <w:t>131F</w:t>
            </w:r>
          </w:p>
        </w:tc>
        <w:tc>
          <w:tcPr>
            <w:tcW w:w="5580" w:type="dxa"/>
            <w:noWrap/>
          </w:tcPr>
          <w:p w14:paraId="5E1D28A8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color w:val="000000"/>
                <w:sz w:val="20"/>
                <w:szCs w:val="20"/>
              </w:rPr>
              <w:t>CGTGACCTGTCCGTTCATAAGTAG</w:t>
            </w:r>
          </w:p>
        </w:tc>
        <w:tc>
          <w:tcPr>
            <w:tcW w:w="2132" w:type="dxa"/>
          </w:tcPr>
          <w:p w14:paraId="1FADAC18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sz w:val="20"/>
                <w:szCs w:val="20"/>
              </w:rPr>
              <w:t>Tchesnokova et al., 2016</w:t>
            </w:r>
          </w:p>
        </w:tc>
      </w:tr>
      <w:tr w:rsidR="007F4F13" w:rsidRPr="00182F8D" w14:paraId="02A526B7" w14:textId="77777777" w:rsidTr="0029643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tcBorders>
              <w:bottom w:val="single" w:sz="4" w:space="0" w:color="auto"/>
            </w:tcBorders>
          </w:tcPr>
          <w:p w14:paraId="4A3AAE52" w14:textId="77777777" w:rsidR="007F4F13" w:rsidRPr="00182F8D" w:rsidRDefault="007F4F13" w:rsidP="00F273C5">
            <w:pPr>
              <w:spacing w:before="0"/>
              <w:rPr>
                <w:rFonts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483E6D09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Reverse primer for ST131-reaction 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1DE9C5AB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color w:val="000000"/>
                <w:sz w:val="20"/>
                <w:szCs w:val="20"/>
              </w:rPr>
              <w:t>131R</w:t>
            </w:r>
          </w:p>
        </w:tc>
        <w:tc>
          <w:tcPr>
            <w:tcW w:w="5580" w:type="dxa"/>
            <w:tcBorders>
              <w:bottom w:val="single" w:sz="4" w:space="0" w:color="auto"/>
            </w:tcBorders>
            <w:noWrap/>
          </w:tcPr>
          <w:p w14:paraId="2C50EAF8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color w:val="000000"/>
                <w:sz w:val="20"/>
                <w:szCs w:val="20"/>
              </w:rPr>
              <w:t>TGGCATCAAACACTCAAGAGAA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3752E843" w14:textId="77777777" w:rsidR="007F4F13" w:rsidRPr="00182F8D" w:rsidRDefault="007F4F13" w:rsidP="00F273C5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82F8D">
              <w:rPr>
                <w:rFonts w:cs="Times New Roman"/>
                <w:sz w:val="20"/>
                <w:szCs w:val="20"/>
              </w:rPr>
              <w:t>Tchesnokova et al., 2016</w:t>
            </w:r>
          </w:p>
        </w:tc>
      </w:tr>
      <w:tr w:rsidR="0029643C" w:rsidRPr="00182F8D" w14:paraId="2914F4BD" w14:textId="77777777" w:rsidTr="0029643C">
        <w:trPr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3956D22" w14:textId="77777777" w:rsidR="0029643C" w:rsidRPr="0029643C" w:rsidRDefault="0029643C" w:rsidP="0029643C">
            <w:pPr>
              <w:spacing w:after="0" w:line="360" w:lineRule="auto"/>
              <w:rPr>
                <w:rFonts w:cs="Times New Roman"/>
                <w:color w:val="000000"/>
                <w:szCs w:val="24"/>
              </w:rPr>
            </w:pPr>
            <w:r w:rsidRPr="0029643C">
              <w:rPr>
                <w:rFonts w:cs="Times New Roman"/>
                <w:i/>
                <w:iCs/>
                <w:color w:val="000000"/>
                <w:szCs w:val="24"/>
              </w:rPr>
              <w:t>H</w:t>
            </w:r>
            <w:r w:rsidRPr="0029643C">
              <w:rPr>
                <w:rFonts w:cs="Times New Roman"/>
                <w:color w:val="000000"/>
                <w:szCs w:val="24"/>
              </w:rPr>
              <w:t xml:space="preserve">30Rx/R </w:t>
            </w:r>
          </w:p>
          <w:p w14:paraId="3330AA6D" w14:textId="3ABB8206" w:rsidR="0029643C" w:rsidRPr="00182F8D" w:rsidRDefault="0029643C" w:rsidP="0029643C">
            <w:pPr>
              <w:spacing w:before="0"/>
              <w:rPr>
                <w:rFonts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3760D880" w14:textId="77777777" w:rsidR="0029643C" w:rsidRDefault="0029643C" w:rsidP="0029643C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  <w:p w14:paraId="6D06E705" w14:textId="4F1D700F" w:rsidR="0029643C" w:rsidRPr="00182F8D" w:rsidRDefault="0029643C" w:rsidP="0029643C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C09B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NP-20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14:paraId="577A31C7" w14:textId="77777777" w:rsidR="0029643C" w:rsidRDefault="0029643C" w:rsidP="0029643C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  <w:p w14:paraId="3CD99956" w14:textId="195E734E" w:rsidR="0029643C" w:rsidRPr="00182F8D" w:rsidRDefault="0029643C" w:rsidP="0029643C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CC09B5">
              <w:rPr>
                <w:rFonts w:cs="Times New Roman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580" w:type="dxa"/>
            <w:tcBorders>
              <w:top w:val="single" w:sz="4" w:space="0" w:color="auto"/>
            </w:tcBorders>
            <w:noWrap/>
          </w:tcPr>
          <w:p w14:paraId="47203205" w14:textId="77777777" w:rsidR="0029643C" w:rsidRDefault="0029643C" w:rsidP="0029643C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02DC4F17" w14:textId="05D49336" w:rsidR="0029643C" w:rsidRPr="00182F8D" w:rsidRDefault="0029643C" w:rsidP="0029643C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CC09B5">
              <w:rPr>
                <w:rFonts w:cs="Times New Roman"/>
                <w:sz w:val="20"/>
                <w:szCs w:val="20"/>
              </w:rPr>
              <w:t>GACACCATGCGTTTTGCTTC</w:t>
            </w:r>
          </w:p>
        </w:tc>
        <w:tc>
          <w:tcPr>
            <w:tcW w:w="2132" w:type="dxa"/>
            <w:tcBorders>
              <w:top w:val="single" w:sz="4" w:space="0" w:color="auto"/>
            </w:tcBorders>
          </w:tcPr>
          <w:p w14:paraId="5CB92FD3" w14:textId="77777777" w:rsidR="0029643C" w:rsidRDefault="0029643C" w:rsidP="0029643C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</w:p>
          <w:p w14:paraId="58D2C679" w14:textId="392BB485" w:rsidR="0029643C" w:rsidRPr="00182F8D" w:rsidRDefault="0029643C" w:rsidP="0029643C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rice et al., 2013</w:t>
            </w:r>
          </w:p>
        </w:tc>
      </w:tr>
      <w:tr w:rsidR="0029643C" w:rsidRPr="00182F8D" w14:paraId="7F069F0A" w14:textId="77777777" w:rsidTr="0029643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8476FFF" w14:textId="77777777" w:rsidR="0029643C" w:rsidRPr="00182F8D" w:rsidRDefault="0029643C" w:rsidP="0029643C">
            <w:pPr>
              <w:spacing w:before="0"/>
              <w:rPr>
                <w:rFonts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1715" w:type="dxa"/>
          </w:tcPr>
          <w:p w14:paraId="27A05D55" w14:textId="77777777" w:rsidR="0029643C" w:rsidRPr="00182F8D" w:rsidRDefault="0029643C" w:rsidP="0029643C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14:paraId="4E295B99" w14:textId="71E801CC" w:rsidR="0029643C" w:rsidRPr="00182F8D" w:rsidRDefault="0029643C" w:rsidP="0029643C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CC09B5">
              <w:rPr>
                <w:rFonts w:cs="Times New Roman"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5580" w:type="dxa"/>
            <w:noWrap/>
          </w:tcPr>
          <w:p w14:paraId="23ABCEA1" w14:textId="6C99EC03" w:rsidR="0029643C" w:rsidRPr="00182F8D" w:rsidRDefault="0029643C" w:rsidP="0029643C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CC09B5">
              <w:rPr>
                <w:rFonts w:cs="Times New Roman"/>
                <w:sz w:val="20"/>
                <w:szCs w:val="20"/>
              </w:rPr>
              <w:t>TCGTACCGGCAACAATTGAC</w:t>
            </w:r>
          </w:p>
        </w:tc>
        <w:tc>
          <w:tcPr>
            <w:tcW w:w="2132" w:type="dxa"/>
          </w:tcPr>
          <w:p w14:paraId="1122CC5C" w14:textId="6800277F" w:rsidR="0029643C" w:rsidRPr="00182F8D" w:rsidRDefault="0029643C" w:rsidP="0029643C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rice et al., 2013</w:t>
            </w:r>
          </w:p>
        </w:tc>
      </w:tr>
      <w:tr w:rsidR="0029643C" w:rsidRPr="00182F8D" w14:paraId="221E2A9C" w14:textId="77777777" w:rsidTr="0029643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3D66360" w14:textId="77777777" w:rsidR="0029643C" w:rsidRPr="00182F8D" w:rsidRDefault="0029643C" w:rsidP="0029643C">
            <w:pPr>
              <w:spacing w:before="0"/>
              <w:rPr>
                <w:rFonts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1715" w:type="dxa"/>
          </w:tcPr>
          <w:p w14:paraId="22AF15F8" w14:textId="68F82F71" w:rsidR="0029643C" w:rsidRPr="00182F8D" w:rsidRDefault="0029643C" w:rsidP="0029643C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CC09B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NP-264</w:t>
            </w:r>
          </w:p>
        </w:tc>
        <w:tc>
          <w:tcPr>
            <w:tcW w:w="1620" w:type="dxa"/>
            <w:noWrap/>
          </w:tcPr>
          <w:p w14:paraId="31EA987F" w14:textId="1440E901" w:rsidR="0029643C" w:rsidRPr="00182F8D" w:rsidRDefault="0029643C" w:rsidP="0029643C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CC09B5">
              <w:rPr>
                <w:rFonts w:cs="Times New Roman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580" w:type="dxa"/>
            <w:noWrap/>
          </w:tcPr>
          <w:p w14:paraId="0FE90BF8" w14:textId="193794DF" w:rsidR="0029643C" w:rsidRPr="00182F8D" w:rsidRDefault="0029643C" w:rsidP="0029643C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CC09B5">
              <w:rPr>
                <w:rFonts w:cs="Times New Roman"/>
                <w:sz w:val="20"/>
                <w:szCs w:val="20"/>
              </w:rPr>
              <w:t>GTGGCGATTTCACGCTGTTA</w:t>
            </w:r>
          </w:p>
        </w:tc>
        <w:tc>
          <w:tcPr>
            <w:tcW w:w="2132" w:type="dxa"/>
          </w:tcPr>
          <w:p w14:paraId="7A7CD5AC" w14:textId="0456E9C2" w:rsidR="0029643C" w:rsidRPr="00182F8D" w:rsidRDefault="0029643C" w:rsidP="0029643C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rice et al., 2013</w:t>
            </w:r>
          </w:p>
        </w:tc>
      </w:tr>
      <w:tr w:rsidR="0029643C" w:rsidRPr="00182F8D" w14:paraId="5C3BED91" w14:textId="77777777" w:rsidTr="0029643C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bottom w:val="single" w:sz="4" w:space="0" w:color="auto"/>
            </w:tcBorders>
          </w:tcPr>
          <w:p w14:paraId="370254C0" w14:textId="77777777" w:rsidR="0029643C" w:rsidRPr="00182F8D" w:rsidRDefault="0029643C" w:rsidP="0029643C">
            <w:pPr>
              <w:spacing w:before="0"/>
              <w:rPr>
                <w:rFonts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6F7A25C2" w14:textId="77777777" w:rsidR="0029643C" w:rsidRPr="00182F8D" w:rsidRDefault="0029643C" w:rsidP="0029643C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3C0785C7" w14:textId="15527A8A" w:rsidR="0029643C" w:rsidRPr="00182F8D" w:rsidRDefault="0029643C" w:rsidP="0029643C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CC09B5">
              <w:rPr>
                <w:rFonts w:cs="Times New Roman"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5580" w:type="dxa"/>
            <w:tcBorders>
              <w:bottom w:val="single" w:sz="4" w:space="0" w:color="auto"/>
            </w:tcBorders>
            <w:noWrap/>
          </w:tcPr>
          <w:p w14:paraId="07A3F857" w14:textId="1833C96A" w:rsidR="0029643C" w:rsidRPr="00182F8D" w:rsidRDefault="0029643C" w:rsidP="0029643C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CC09B5">
              <w:rPr>
                <w:rFonts w:cs="Times New Roman"/>
                <w:sz w:val="20"/>
                <w:szCs w:val="20"/>
              </w:rPr>
              <w:t>TATCCAGCACGTTCCAGGTG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387ADB4D" w14:textId="15C2B3B6" w:rsidR="0029643C" w:rsidRPr="00182F8D" w:rsidRDefault="0029643C" w:rsidP="0029643C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rice et al., 2013</w:t>
            </w:r>
          </w:p>
        </w:tc>
      </w:tr>
    </w:tbl>
    <w:p w14:paraId="14CADBD4" w14:textId="77777777" w:rsidR="007F4F13" w:rsidRPr="00182F8D" w:rsidRDefault="007F4F13" w:rsidP="007F4F13">
      <w:pPr>
        <w:spacing w:before="0"/>
        <w:rPr>
          <w:rFonts w:eastAsiaTheme="majorEastAsia" w:cs="Times New Roman"/>
          <w:color w:val="365F91" w:themeColor="accent1" w:themeShade="BF"/>
          <w:szCs w:val="24"/>
        </w:rPr>
      </w:pPr>
      <w:r w:rsidRPr="00182F8D">
        <w:rPr>
          <w:rFonts w:cs="Times New Roman"/>
          <w:szCs w:val="24"/>
        </w:rPr>
        <w:t xml:space="preserve"> </w:t>
      </w:r>
      <w:r w:rsidRPr="00182F8D">
        <w:rPr>
          <w:rFonts w:cs="Times New Roman"/>
          <w:szCs w:val="24"/>
        </w:rPr>
        <w:br w:type="page"/>
      </w:r>
    </w:p>
    <w:p w14:paraId="456000FA" w14:textId="18D6A447" w:rsidR="007F4F13" w:rsidRPr="00182F8D" w:rsidRDefault="007F4F13" w:rsidP="007F4F13">
      <w:pPr>
        <w:spacing w:before="0"/>
        <w:rPr>
          <w:rFonts w:cs="Times New Roman"/>
          <w:szCs w:val="24"/>
        </w:rPr>
      </w:pPr>
      <w:r w:rsidRPr="00182F8D">
        <w:rPr>
          <w:rFonts w:cs="Times New Roman"/>
          <w:b/>
          <w:szCs w:val="24"/>
        </w:rPr>
        <w:lastRenderedPageBreak/>
        <w:t xml:space="preserve">Table S5. </w:t>
      </w:r>
      <w:r w:rsidR="00F273C5" w:rsidRPr="00903C43">
        <w:rPr>
          <w:rFonts w:cs="Times New Roman"/>
          <w:b/>
          <w:szCs w:val="24"/>
        </w:rPr>
        <w:t xml:space="preserve">Comparison of Ciprofloxacin </w:t>
      </w:r>
      <w:r w:rsidRPr="00903C43">
        <w:rPr>
          <w:rFonts w:cs="Times New Roman"/>
          <w:b/>
          <w:szCs w:val="24"/>
        </w:rPr>
        <w:t xml:space="preserve">Minimum Inhibitory Concentration (MIC) of </w:t>
      </w:r>
      <w:r w:rsidRPr="00903C43">
        <w:rPr>
          <w:rFonts w:cs="Times New Roman"/>
          <w:b/>
          <w:i/>
          <w:iCs/>
          <w:szCs w:val="24"/>
        </w:rPr>
        <w:t>H</w:t>
      </w:r>
      <w:r w:rsidRPr="00903C43">
        <w:rPr>
          <w:rFonts w:cs="Times New Roman"/>
          <w:b/>
          <w:szCs w:val="24"/>
        </w:rPr>
        <w:t xml:space="preserve">30 </w:t>
      </w:r>
      <w:r w:rsidRPr="00903C43">
        <w:rPr>
          <w:rFonts w:cs="Times New Roman"/>
          <w:b/>
          <w:i/>
          <w:iCs/>
          <w:szCs w:val="24"/>
        </w:rPr>
        <w:t>E. coli</w:t>
      </w:r>
      <w:r w:rsidRPr="00903C43">
        <w:rPr>
          <w:rFonts w:cs="Times New Roman"/>
          <w:b/>
          <w:szCs w:val="24"/>
        </w:rPr>
        <w:t xml:space="preserve"> isolates</w:t>
      </w:r>
      <w:r w:rsidR="00F273C5" w:rsidRPr="00903C43">
        <w:rPr>
          <w:rFonts w:cs="Times New Roman"/>
          <w:b/>
          <w:szCs w:val="24"/>
        </w:rPr>
        <w:t xml:space="preserve"> from Iraq and US</w:t>
      </w:r>
      <w:r w:rsidRPr="00903C43">
        <w:rPr>
          <w:rFonts w:cs="Times New Roman"/>
          <w:b/>
          <w:szCs w:val="24"/>
        </w:rPr>
        <w:t>.</w:t>
      </w:r>
    </w:p>
    <w:tbl>
      <w:tblPr>
        <w:tblW w:w="10040" w:type="dxa"/>
        <w:tblLook w:val="04A0" w:firstRow="1" w:lastRow="0" w:firstColumn="1" w:lastColumn="0" w:noHBand="0" w:noVBand="1"/>
      </w:tblPr>
      <w:tblGrid>
        <w:gridCol w:w="1134"/>
        <w:gridCol w:w="1466"/>
        <w:gridCol w:w="1240"/>
        <w:gridCol w:w="1240"/>
        <w:gridCol w:w="1240"/>
        <w:gridCol w:w="1240"/>
        <w:gridCol w:w="1240"/>
        <w:gridCol w:w="1240"/>
      </w:tblGrid>
      <w:tr w:rsidR="007F4F13" w:rsidRPr="00182F8D" w14:paraId="0A88F627" w14:textId="77777777" w:rsidTr="00F273C5">
        <w:trPr>
          <w:trHeight w:val="315"/>
        </w:trPr>
        <w:tc>
          <w:tcPr>
            <w:tcW w:w="26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1240B4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MIC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8F09D" w14:textId="2A9ED78B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Total</w:t>
            </w:r>
            <w:r w:rsidR="006F07FB">
              <w:rPr>
                <w:rFonts w:eastAsia="Times New Roman" w:cs="Times New Roman"/>
                <w:b/>
                <w:bCs/>
                <w:color w:val="000000"/>
                <w:szCs w:val="24"/>
              </w:rPr>
              <w:t>, no.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438BDA" w14:textId="3AABD886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No PMQR</w:t>
            </w:r>
            <w:r w:rsidR="006F07FB">
              <w:rPr>
                <w:rFonts w:eastAsia="Times New Roman" w:cs="Times New Roman"/>
                <w:b/>
                <w:bCs/>
                <w:color w:val="000000"/>
                <w:szCs w:val="24"/>
              </w:rPr>
              <w:t>, no.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9591BB7" w14:textId="6D9E52E3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PMQR+</w:t>
            </w:r>
            <w:r w:rsidR="006F07FB">
              <w:rPr>
                <w:rFonts w:eastAsia="Times New Roman" w:cs="Times New Roman"/>
                <w:b/>
                <w:bCs/>
                <w:color w:val="000000"/>
                <w:szCs w:val="24"/>
              </w:rPr>
              <w:t>, no.</w:t>
            </w:r>
          </w:p>
        </w:tc>
      </w:tr>
      <w:tr w:rsidR="007F4F13" w:rsidRPr="00182F8D" w14:paraId="0AD971B6" w14:textId="77777777" w:rsidTr="00F273C5">
        <w:trPr>
          <w:trHeight w:val="33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57F243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mg/L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5C1BE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log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321661DA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Iraq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4BB25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US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737C30D6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Iraq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A7CFF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US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564A3B32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Iraq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CDD10A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US</w:t>
            </w:r>
          </w:p>
        </w:tc>
      </w:tr>
      <w:tr w:rsidR="007F4F13" w:rsidRPr="00182F8D" w14:paraId="21687412" w14:textId="77777777" w:rsidTr="00F273C5">
        <w:trPr>
          <w:trHeight w:val="315"/>
        </w:trPr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2EBF702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146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16FE1CA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C35E8F5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B36F265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5FDDC0A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6EF532F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6570CF7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hideMark/>
          </w:tcPr>
          <w:p w14:paraId="24991FDF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F4F13" w:rsidRPr="00182F8D" w14:paraId="61F2642F" w14:textId="77777777" w:rsidTr="00F273C5">
        <w:trPr>
          <w:trHeight w:val="300"/>
        </w:trPr>
        <w:tc>
          <w:tcPr>
            <w:tcW w:w="1134" w:type="dxa"/>
            <w:noWrap/>
            <w:hideMark/>
          </w:tcPr>
          <w:p w14:paraId="3F39AA02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1466" w:type="dxa"/>
            <w:tcBorders>
              <w:right w:val="single" w:sz="4" w:space="0" w:color="auto"/>
            </w:tcBorders>
            <w:noWrap/>
            <w:hideMark/>
          </w:tcPr>
          <w:p w14:paraId="223BF5E8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noWrap/>
            <w:hideMark/>
          </w:tcPr>
          <w:p w14:paraId="71557D53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noWrap/>
            <w:hideMark/>
          </w:tcPr>
          <w:p w14:paraId="77B5D442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noWrap/>
            <w:hideMark/>
          </w:tcPr>
          <w:p w14:paraId="159CD29A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noWrap/>
            <w:hideMark/>
          </w:tcPr>
          <w:p w14:paraId="3C4823B4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noWrap/>
            <w:hideMark/>
          </w:tcPr>
          <w:p w14:paraId="368E8E5A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15F7E3FF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F4F13" w:rsidRPr="00182F8D" w14:paraId="22114349" w14:textId="77777777" w:rsidTr="00F273C5">
        <w:trPr>
          <w:trHeight w:val="300"/>
        </w:trPr>
        <w:tc>
          <w:tcPr>
            <w:tcW w:w="1134" w:type="dxa"/>
            <w:noWrap/>
            <w:hideMark/>
          </w:tcPr>
          <w:p w14:paraId="2AFA41E8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64</w:t>
            </w:r>
          </w:p>
        </w:tc>
        <w:tc>
          <w:tcPr>
            <w:tcW w:w="1466" w:type="dxa"/>
            <w:tcBorders>
              <w:right w:val="single" w:sz="4" w:space="0" w:color="auto"/>
            </w:tcBorders>
            <w:noWrap/>
            <w:hideMark/>
          </w:tcPr>
          <w:p w14:paraId="5DBF2B29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noWrap/>
            <w:hideMark/>
          </w:tcPr>
          <w:p w14:paraId="09E7A17C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noWrap/>
            <w:hideMark/>
          </w:tcPr>
          <w:p w14:paraId="162AC081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noWrap/>
            <w:hideMark/>
          </w:tcPr>
          <w:p w14:paraId="0127E005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noWrap/>
            <w:hideMark/>
          </w:tcPr>
          <w:p w14:paraId="71C9DA68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noWrap/>
            <w:hideMark/>
          </w:tcPr>
          <w:p w14:paraId="67CCC9A2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366028FD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F4F13" w:rsidRPr="00182F8D" w14:paraId="61CC410E" w14:textId="77777777" w:rsidTr="00F273C5">
        <w:trPr>
          <w:trHeight w:val="300"/>
        </w:trPr>
        <w:tc>
          <w:tcPr>
            <w:tcW w:w="1134" w:type="dxa"/>
            <w:noWrap/>
            <w:hideMark/>
          </w:tcPr>
          <w:p w14:paraId="0B4F050A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28</w:t>
            </w:r>
          </w:p>
        </w:tc>
        <w:tc>
          <w:tcPr>
            <w:tcW w:w="1466" w:type="dxa"/>
            <w:tcBorders>
              <w:right w:val="single" w:sz="4" w:space="0" w:color="auto"/>
            </w:tcBorders>
            <w:noWrap/>
            <w:hideMark/>
          </w:tcPr>
          <w:p w14:paraId="718108FA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noWrap/>
            <w:hideMark/>
          </w:tcPr>
          <w:p w14:paraId="7E424F6F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noWrap/>
            <w:hideMark/>
          </w:tcPr>
          <w:p w14:paraId="50EE55D3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noWrap/>
            <w:hideMark/>
          </w:tcPr>
          <w:p w14:paraId="625F6D45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noWrap/>
            <w:hideMark/>
          </w:tcPr>
          <w:p w14:paraId="01EFE64F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noWrap/>
            <w:hideMark/>
          </w:tcPr>
          <w:p w14:paraId="6B6309F0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51812098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</w:tr>
      <w:tr w:rsidR="007F4F13" w:rsidRPr="00182F8D" w14:paraId="1E77A107" w14:textId="77777777" w:rsidTr="00F273C5">
        <w:trPr>
          <w:trHeight w:val="300"/>
        </w:trPr>
        <w:tc>
          <w:tcPr>
            <w:tcW w:w="1134" w:type="dxa"/>
            <w:noWrap/>
            <w:hideMark/>
          </w:tcPr>
          <w:p w14:paraId="73E8AE1E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256</w:t>
            </w:r>
          </w:p>
        </w:tc>
        <w:tc>
          <w:tcPr>
            <w:tcW w:w="1466" w:type="dxa"/>
            <w:tcBorders>
              <w:right w:val="single" w:sz="4" w:space="0" w:color="auto"/>
            </w:tcBorders>
            <w:noWrap/>
            <w:hideMark/>
          </w:tcPr>
          <w:p w14:paraId="406CB4A7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noWrap/>
            <w:hideMark/>
          </w:tcPr>
          <w:p w14:paraId="255B38F8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noWrap/>
            <w:hideMark/>
          </w:tcPr>
          <w:p w14:paraId="37A554D1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noWrap/>
            <w:hideMark/>
          </w:tcPr>
          <w:p w14:paraId="5CB39DC8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noWrap/>
            <w:hideMark/>
          </w:tcPr>
          <w:p w14:paraId="71B8E2E9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noWrap/>
            <w:hideMark/>
          </w:tcPr>
          <w:p w14:paraId="5CE5FC01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240" w:type="dxa"/>
            <w:noWrap/>
            <w:hideMark/>
          </w:tcPr>
          <w:p w14:paraId="7E0199D6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</w:tr>
      <w:tr w:rsidR="007F4F13" w:rsidRPr="00182F8D" w14:paraId="42E8CF76" w14:textId="77777777" w:rsidTr="00F273C5">
        <w:trPr>
          <w:trHeight w:val="300"/>
        </w:trPr>
        <w:tc>
          <w:tcPr>
            <w:tcW w:w="1134" w:type="dxa"/>
            <w:noWrap/>
            <w:hideMark/>
          </w:tcPr>
          <w:p w14:paraId="6E694DCD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512</w:t>
            </w:r>
          </w:p>
        </w:tc>
        <w:tc>
          <w:tcPr>
            <w:tcW w:w="1466" w:type="dxa"/>
            <w:tcBorders>
              <w:right w:val="single" w:sz="4" w:space="0" w:color="auto"/>
            </w:tcBorders>
            <w:noWrap/>
            <w:hideMark/>
          </w:tcPr>
          <w:p w14:paraId="58DA9D85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noWrap/>
            <w:hideMark/>
          </w:tcPr>
          <w:p w14:paraId="55D9CE75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noWrap/>
            <w:hideMark/>
          </w:tcPr>
          <w:p w14:paraId="1FD241DC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noWrap/>
            <w:hideMark/>
          </w:tcPr>
          <w:p w14:paraId="60356937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noWrap/>
            <w:hideMark/>
          </w:tcPr>
          <w:p w14:paraId="7C124A14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noWrap/>
            <w:hideMark/>
          </w:tcPr>
          <w:p w14:paraId="64B0DF11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240" w:type="dxa"/>
            <w:noWrap/>
            <w:hideMark/>
          </w:tcPr>
          <w:p w14:paraId="706A8E7A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</w:tr>
      <w:tr w:rsidR="007F4F13" w:rsidRPr="00182F8D" w14:paraId="67844C74" w14:textId="77777777" w:rsidTr="00F273C5">
        <w:trPr>
          <w:trHeight w:val="300"/>
        </w:trPr>
        <w:tc>
          <w:tcPr>
            <w:tcW w:w="1134" w:type="dxa"/>
            <w:noWrap/>
            <w:hideMark/>
          </w:tcPr>
          <w:p w14:paraId="786BC67E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024</w:t>
            </w:r>
          </w:p>
        </w:tc>
        <w:tc>
          <w:tcPr>
            <w:tcW w:w="1466" w:type="dxa"/>
            <w:tcBorders>
              <w:right w:val="single" w:sz="4" w:space="0" w:color="auto"/>
            </w:tcBorders>
            <w:noWrap/>
            <w:hideMark/>
          </w:tcPr>
          <w:p w14:paraId="59AACDCD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noWrap/>
            <w:hideMark/>
          </w:tcPr>
          <w:p w14:paraId="08A61F65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noWrap/>
            <w:hideMark/>
          </w:tcPr>
          <w:p w14:paraId="680F2B13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noWrap/>
            <w:hideMark/>
          </w:tcPr>
          <w:p w14:paraId="28F45963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noWrap/>
            <w:hideMark/>
          </w:tcPr>
          <w:p w14:paraId="4115EA81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noWrap/>
            <w:hideMark/>
          </w:tcPr>
          <w:p w14:paraId="00D231E8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1AD138FF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F4F13" w:rsidRPr="00182F8D" w14:paraId="30ED11F8" w14:textId="77777777" w:rsidTr="00F273C5">
        <w:trPr>
          <w:trHeight w:val="300"/>
        </w:trPr>
        <w:tc>
          <w:tcPr>
            <w:tcW w:w="1134" w:type="dxa"/>
            <w:noWrap/>
            <w:hideMark/>
          </w:tcPr>
          <w:p w14:paraId="5975DDDC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2048</w:t>
            </w:r>
          </w:p>
        </w:tc>
        <w:tc>
          <w:tcPr>
            <w:tcW w:w="1466" w:type="dxa"/>
            <w:tcBorders>
              <w:right w:val="single" w:sz="4" w:space="0" w:color="auto"/>
            </w:tcBorders>
            <w:noWrap/>
            <w:hideMark/>
          </w:tcPr>
          <w:p w14:paraId="19CD2FAB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noWrap/>
            <w:hideMark/>
          </w:tcPr>
          <w:p w14:paraId="6FAA786D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noWrap/>
            <w:hideMark/>
          </w:tcPr>
          <w:p w14:paraId="79DAEE79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noWrap/>
            <w:hideMark/>
          </w:tcPr>
          <w:p w14:paraId="5EFB81FB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noWrap/>
            <w:hideMark/>
          </w:tcPr>
          <w:p w14:paraId="71B654EB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noWrap/>
            <w:hideMark/>
          </w:tcPr>
          <w:p w14:paraId="7AE4BA4C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33CBEA6C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7F4F13" w:rsidRPr="00182F8D" w14:paraId="367E80B1" w14:textId="77777777" w:rsidTr="00F273C5">
        <w:trPr>
          <w:trHeight w:val="300"/>
        </w:trPr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1D71DAE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&gt;2048</w:t>
            </w:r>
          </w:p>
        </w:tc>
        <w:tc>
          <w:tcPr>
            <w:tcW w:w="146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9A53BD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24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F8B1DA1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24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FC6429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24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B9B34FD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4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4C9B50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4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1EF17E5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hideMark/>
          </w:tcPr>
          <w:p w14:paraId="1C7458C7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7F4F13" w:rsidRPr="00182F8D" w14:paraId="3EFAEECE" w14:textId="77777777" w:rsidTr="00F273C5">
        <w:trPr>
          <w:trHeight w:val="315"/>
        </w:trPr>
        <w:tc>
          <w:tcPr>
            <w:tcW w:w="26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1BDB32" w14:textId="6BF2FCFB" w:rsidR="007F4F13" w:rsidRPr="00182F8D" w:rsidRDefault="00F273C5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Total</w:t>
            </w:r>
            <w:r w:rsidR="007F4F13"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</w:t>
            </w:r>
            <w:r w:rsidR="007F4F13" w:rsidRPr="00182F8D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H</w:t>
            </w:r>
            <w:r w:rsidR="007F4F13"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30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, no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DB4DF48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46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E6D05C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62*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7D40F00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50219B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6261066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4FF1C5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</w:tr>
      <w:tr w:rsidR="007F4F13" w:rsidRPr="00182F8D" w14:paraId="1515EB5D" w14:textId="77777777" w:rsidTr="00F273C5">
        <w:trPr>
          <w:trHeight w:val="315"/>
        </w:trPr>
        <w:tc>
          <w:tcPr>
            <w:tcW w:w="26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81F51" w14:textId="1C6BF97A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Ave </w:t>
            </w:r>
            <w:r w:rsidR="006F07FB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MIC </w:t>
            </w: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log2</w:t>
            </w:r>
            <w:r w:rsidR="00F273C5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± </w:t>
            </w: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SE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BC62F08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8.2+/-0.2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07201F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7.5+/-0.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5681369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7.4+/-.3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BD8E4C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7.0+/-.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708A358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8.5+/-.2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6F477A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8.5+/-.3</w:t>
            </w:r>
          </w:p>
        </w:tc>
      </w:tr>
      <w:tr w:rsidR="007F4F13" w:rsidRPr="00182F8D" w14:paraId="4E1A5A48" w14:textId="77777777" w:rsidTr="00F273C5">
        <w:trPr>
          <w:trHeight w:val="315"/>
        </w:trPr>
        <w:tc>
          <w:tcPr>
            <w:tcW w:w="260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312AD" w14:textId="77777777" w:rsidR="007F4F13" w:rsidRPr="00182F8D" w:rsidRDefault="007F4F13" w:rsidP="00F273C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b/>
                <w:bCs/>
                <w:color w:val="000000"/>
                <w:szCs w:val="24"/>
              </w:rPr>
              <w:t>P value Iraq vs US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019B0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.010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866088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.183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C323B51" w14:textId="77777777" w:rsidR="007F4F13" w:rsidRPr="00182F8D" w:rsidRDefault="007F4F13" w:rsidP="00F27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82F8D">
              <w:rPr>
                <w:rFonts w:eastAsia="Times New Roman" w:cs="Times New Roman"/>
                <w:color w:val="000000"/>
                <w:szCs w:val="24"/>
              </w:rPr>
              <w:t>.899</w:t>
            </w:r>
          </w:p>
        </w:tc>
      </w:tr>
    </w:tbl>
    <w:p w14:paraId="64065D69" w14:textId="77777777" w:rsidR="007F4F13" w:rsidRPr="00182F8D" w:rsidRDefault="007F4F13" w:rsidP="007F4F13">
      <w:pPr>
        <w:spacing w:before="0"/>
        <w:rPr>
          <w:rFonts w:cs="Times New Roman"/>
          <w:szCs w:val="24"/>
        </w:rPr>
      </w:pPr>
    </w:p>
    <w:p w14:paraId="633A7C81" w14:textId="77777777" w:rsidR="007F4F13" w:rsidRPr="00182F8D" w:rsidRDefault="007F4F13" w:rsidP="007F4F13">
      <w:pPr>
        <w:spacing w:before="0"/>
        <w:rPr>
          <w:rFonts w:cs="Times New Roman"/>
          <w:i/>
          <w:iCs/>
          <w:szCs w:val="24"/>
        </w:rPr>
      </w:pPr>
      <w:r w:rsidRPr="00182F8D">
        <w:rPr>
          <w:rFonts w:cs="Times New Roman"/>
          <w:i/>
          <w:iCs/>
          <w:szCs w:val="24"/>
        </w:rPr>
        <w:t>* One US isolate EcNY0241 did not have its MIC measured, hence calculations for this table were done with 62 US isolates.</w:t>
      </w:r>
    </w:p>
    <w:p w14:paraId="55C74843" w14:textId="77777777" w:rsidR="007F4F13" w:rsidRPr="00182F8D" w:rsidRDefault="007F4F13" w:rsidP="007F4F13">
      <w:pPr>
        <w:spacing w:before="0" w:after="160" w:line="259" w:lineRule="auto"/>
        <w:rPr>
          <w:rFonts w:cs="Times New Roman"/>
          <w:b/>
          <w:szCs w:val="24"/>
        </w:rPr>
      </w:pPr>
    </w:p>
    <w:p w14:paraId="5C78DD3E" w14:textId="683992C7" w:rsidR="007F4F13" w:rsidRPr="00182F8D" w:rsidRDefault="007F4F13" w:rsidP="007F4F13">
      <w:pPr>
        <w:spacing w:after="160" w:line="259" w:lineRule="auto"/>
        <w:rPr>
          <w:rFonts w:cs="Times New Roman"/>
          <w:b/>
          <w:szCs w:val="24"/>
        </w:rPr>
      </w:pPr>
    </w:p>
    <w:p w14:paraId="58F1AED1" w14:textId="77777777" w:rsidR="00DE23E8" w:rsidRDefault="00DE23E8" w:rsidP="00654E8F">
      <w:pPr>
        <w:spacing w:before="240"/>
      </w:pPr>
    </w:p>
    <w:p w14:paraId="67E36FA2" w14:textId="77777777" w:rsidR="001F7B70" w:rsidRDefault="001F7B70" w:rsidP="00654E8F">
      <w:pPr>
        <w:spacing w:before="240"/>
      </w:pPr>
    </w:p>
    <w:p w14:paraId="4A2D6DD4" w14:textId="77777777" w:rsidR="001F7B70" w:rsidRDefault="001F7B70" w:rsidP="00654E8F">
      <w:pPr>
        <w:spacing w:before="240"/>
      </w:pPr>
    </w:p>
    <w:p w14:paraId="34F1D31C" w14:textId="77777777" w:rsidR="001F7B70" w:rsidRDefault="001F7B70" w:rsidP="00654E8F">
      <w:pPr>
        <w:spacing w:before="240"/>
      </w:pPr>
    </w:p>
    <w:p w14:paraId="7E3C5C50" w14:textId="77777777" w:rsidR="001F7B70" w:rsidRDefault="001F7B70" w:rsidP="00654E8F">
      <w:pPr>
        <w:spacing w:before="240"/>
      </w:pPr>
    </w:p>
    <w:p w14:paraId="6938982E" w14:textId="77777777" w:rsidR="000B2E7F" w:rsidRPr="000B2E7F" w:rsidRDefault="001F7B70" w:rsidP="001F7B70">
      <w:pPr>
        <w:spacing w:before="240"/>
        <w:rPr>
          <w:rFonts w:cs="Times New Roman"/>
          <w:b/>
          <w:bCs/>
          <w:szCs w:val="24"/>
        </w:rPr>
      </w:pPr>
      <w:r w:rsidRPr="000152CA">
        <w:rPr>
          <w:rFonts w:cs="Times New Roman"/>
          <w:b/>
          <w:bCs/>
          <w:szCs w:val="24"/>
        </w:rPr>
        <w:lastRenderedPageBreak/>
        <w:t>Figure S1.</w:t>
      </w:r>
      <w:r w:rsidRPr="000152CA">
        <w:rPr>
          <w:rFonts w:cs="Times New Roman"/>
          <w:szCs w:val="24"/>
        </w:rPr>
        <w:t xml:space="preserve"> </w:t>
      </w:r>
    </w:p>
    <w:p w14:paraId="135FD9DD" w14:textId="6AF58D3F" w:rsidR="001F7B70" w:rsidRPr="000B2E7F" w:rsidRDefault="001F7B70" w:rsidP="000B2E7F">
      <w:pPr>
        <w:spacing w:before="240"/>
        <w:ind w:left="720"/>
        <w:rPr>
          <w:rFonts w:cs="Times New Roman"/>
          <w:b/>
          <w:bCs/>
          <w:szCs w:val="24"/>
        </w:rPr>
      </w:pPr>
      <w:r w:rsidRPr="000B2E7F">
        <w:rPr>
          <w:rFonts w:cs="Times New Roman"/>
          <w:b/>
          <w:bCs/>
          <w:szCs w:val="24"/>
        </w:rPr>
        <w:t xml:space="preserve">(A) </w:t>
      </w:r>
      <w:r w:rsidR="000B2E7F" w:rsidRPr="000B2E7F">
        <w:rPr>
          <w:rFonts w:cs="Times New Roman"/>
          <w:b/>
          <w:bCs/>
          <w:szCs w:val="24"/>
        </w:rPr>
        <w:t>P</w:t>
      </w:r>
      <w:r w:rsidRPr="000B2E7F">
        <w:rPr>
          <w:rFonts w:cs="Times New Roman"/>
          <w:b/>
          <w:bCs/>
          <w:szCs w:val="24"/>
        </w:rPr>
        <w:t>redictive analysis indicates Iraq outpaces US in clonal expansion within urine samples, suggesting distinct biological or environmental influences.</w:t>
      </w:r>
    </w:p>
    <w:p w14:paraId="5F35B898" w14:textId="77777777" w:rsidR="001F7B70" w:rsidRPr="000B2E7F" w:rsidRDefault="001F7B70" w:rsidP="000B2E7F">
      <w:pPr>
        <w:spacing w:before="240"/>
        <w:ind w:left="720"/>
        <w:rPr>
          <w:rFonts w:cs="Times New Roman"/>
          <w:b/>
          <w:bCs/>
          <w:szCs w:val="24"/>
        </w:rPr>
      </w:pPr>
      <w:r w:rsidRPr="000B2E7F">
        <w:rPr>
          <w:rFonts w:cs="Times New Roman"/>
          <w:b/>
          <w:bCs/>
          <w:szCs w:val="24"/>
        </w:rPr>
        <w:t>(B) Forecasting clonal diversity trends, Iraq's urine samples exhibit significantly accelerated growth in unique clones compared to the US.</w:t>
      </w:r>
    </w:p>
    <w:p w14:paraId="2AF779BC" w14:textId="77777777" w:rsidR="001F7B70" w:rsidRPr="000B2E7F" w:rsidRDefault="001F7B70" w:rsidP="001F7B70">
      <w:pPr>
        <w:spacing w:before="240"/>
        <w:rPr>
          <w:rFonts w:cs="Times New Roman"/>
          <w:b/>
          <w:bCs/>
          <w:szCs w:val="24"/>
        </w:rPr>
      </w:pPr>
      <w:r w:rsidRPr="000B2E7F">
        <w:rPr>
          <w:rFonts w:cs="Times New Roman"/>
          <w:b/>
          <w:bCs/>
          <w:szCs w:val="24"/>
        </w:rPr>
        <w:t>Data_S1: Core genes used to build the tree</w:t>
      </w:r>
    </w:p>
    <w:p w14:paraId="28317418" w14:textId="77777777" w:rsidR="008F1CB3" w:rsidRDefault="001F7B70" w:rsidP="001F7B70">
      <w:pPr>
        <w:spacing w:before="240"/>
        <w:rPr>
          <w:rFonts w:cs="Times New Roman"/>
          <w:b/>
          <w:bCs/>
          <w:szCs w:val="24"/>
        </w:rPr>
      </w:pPr>
      <w:r w:rsidRPr="000B2E7F">
        <w:rPr>
          <w:rFonts w:cs="Times New Roman"/>
          <w:b/>
          <w:bCs/>
          <w:szCs w:val="24"/>
        </w:rPr>
        <w:t>Data_S2</w:t>
      </w:r>
      <w:r w:rsidR="008F1CB3" w:rsidRPr="000B2E7F">
        <w:rPr>
          <w:rFonts w:cs="Times New Roman"/>
          <w:b/>
          <w:bCs/>
          <w:szCs w:val="24"/>
        </w:rPr>
        <w:t xml:space="preserve">: </w:t>
      </w:r>
      <w:proofErr w:type="spellStart"/>
      <w:r w:rsidR="008F1CB3" w:rsidRPr="000B2E7F">
        <w:rPr>
          <w:rFonts w:cs="Times New Roman"/>
          <w:b/>
          <w:bCs/>
          <w:szCs w:val="24"/>
        </w:rPr>
        <w:t>wgMLST</w:t>
      </w:r>
      <w:proofErr w:type="spellEnd"/>
      <w:r w:rsidR="008F1CB3" w:rsidRPr="000B2E7F">
        <w:rPr>
          <w:rFonts w:cs="Times New Roman"/>
          <w:b/>
          <w:bCs/>
          <w:szCs w:val="24"/>
        </w:rPr>
        <w:t xml:space="preserve"> gene description</w:t>
      </w:r>
    </w:p>
    <w:p w14:paraId="442D65AB" w14:textId="77777777" w:rsidR="001F7B70" w:rsidRPr="000B2E7F" w:rsidRDefault="001F7B70" w:rsidP="001F7B70">
      <w:pPr>
        <w:spacing w:before="240"/>
        <w:rPr>
          <w:rFonts w:cs="Times New Roman"/>
          <w:b/>
          <w:bCs/>
          <w:szCs w:val="24"/>
        </w:rPr>
      </w:pPr>
      <w:r w:rsidRPr="000B2E7F">
        <w:rPr>
          <w:rFonts w:cs="Times New Roman"/>
          <w:b/>
          <w:bCs/>
          <w:szCs w:val="24"/>
        </w:rPr>
        <w:t>Data_S3: Isolates used in the study</w:t>
      </w:r>
    </w:p>
    <w:p w14:paraId="1CA222DF" w14:textId="239EF297" w:rsidR="001F7B70" w:rsidRPr="000B2E7F" w:rsidRDefault="001F7B70" w:rsidP="001F7B70">
      <w:pPr>
        <w:spacing w:before="240"/>
        <w:rPr>
          <w:rFonts w:cs="Times New Roman"/>
          <w:b/>
          <w:bCs/>
          <w:szCs w:val="24"/>
        </w:rPr>
      </w:pPr>
      <w:r w:rsidRPr="000B2E7F">
        <w:rPr>
          <w:rFonts w:cs="Times New Roman"/>
          <w:b/>
          <w:bCs/>
          <w:szCs w:val="24"/>
        </w:rPr>
        <w:t>Data_S4</w:t>
      </w:r>
      <w:r w:rsidR="008F1CB3" w:rsidRPr="000B2E7F">
        <w:rPr>
          <w:rFonts w:cs="Times New Roman"/>
          <w:b/>
          <w:bCs/>
          <w:szCs w:val="24"/>
        </w:rPr>
        <w:t xml:space="preserve">: Accessory genes different for same </w:t>
      </w:r>
      <w:proofErr w:type="spellStart"/>
      <w:r w:rsidR="008F1CB3" w:rsidRPr="000B2E7F">
        <w:rPr>
          <w:rFonts w:cs="Times New Roman"/>
          <w:b/>
          <w:bCs/>
          <w:szCs w:val="24"/>
        </w:rPr>
        <w:t>wgMLST</w:t>
      </w:r>
      <w:proofErr w:type="spellEnd"/>
      <w:r w:rsidR="008F1CB3" w:rsidRPr="000B2E7F">
        <w:rPr>
          <w:rFonts w:cs="Times New Roman"/>
          <w:b/>
          <w:bCs/>
          <w:szCs w:val="24"/>
        </w:rPr>
        <w:t xml:space="preserve"> strains</w:t>
      </w:r>
    </w:p>
    <w:p w14:paraId="13207F02" w14:textId="77777777" w:rsidR="001F7B70" w:rsidRPr="000B2E7F" w:rsidRDefault="001F7B70" w:rsidP="001F7B70">
      <w:pPr>
        <w:spacing w:before="240"/>
        <w:rPr>
          <w:rFonts w:cs="Times New Roman"/>
          <w:b/>
          <w:bCs/>
          <w:szCs w:val="24"/>
        </w:rPr>
      </w:pPr>
      <w:r w:rsidRPr="000B2E7F">
        <w:rPr>
          <w:rFonts w:cs="Times New Roman"/>
          <w:b/>
          <w:bCs/>
          <w:szCs w:val="24"/>
        </w:rPr>
        <w:t xml:space="preserve">Data_S5: </w:t>
      </w:r>
      <w:proofErr w:type="spellStart"/>
      <w:r w:rsidRPr="000B2E7F">
        <w:rPr>
          <w:rFonts w:cs="Times New Roman"/>
          <w:b/>
          <w:bCs/>
          <w:szCs w:val="24"/>
        </w:rPr>
        <w:t>Uberstrain</w:t>
      </w:r>
      <w:proofErr w:type="spellEnd"/>
      <w:r w:rsidRPr="000B2E7F">
        <w:rPr>
          <w:rFonts w:cs="Times New Roman"/>
          <w:b/>
          <w:bCs/>
          <w:szCs w:val="24"/>
        </w:rPr>
        <w:t xml:space="preserve"> ID of whole genome sequenced isolates</w:t>
      </w:r>
    </w:p>
    <w:p w14:paraId="60B539D4" w14:textId="77777777" w:rsidR="001F7B70" w:rsidRDefault="001F7B70" w:rsidP="001F7B70">
      <w:pPr>
        <w:spacing w:before="240"/>
      </w:pPr>
    </w:p>
    <w:p w14:paraId="7887F8C7" w14:textId="77777777" w:rsidR="001F7B70" w:rsidRPr="001549D3" w:rsidRDefault="001F7B70" w:rsidP="00654E8F">
      <w:pPr>
        <w:spacing w:before="240"/>
      </w:pPr>
    </w:p>
    <w:sectPr w:rsidR="001F7B70" w:rsidRPr="001549D3" w:rsidSect="007F4F13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59A7E9" w14:textId="77777777" w:rsidR="002D1C9E" w:rsidRDefault="002D1C9E" w:rsidP="00117666">
      <w:pPr>
        <w:spacing w:after="0"/>
      </w:pPr>
      <w:r>
        <w:separator/>
      </w:r>
    </w:p>
  </w:endnote>
  <w:endnote w:type="continuationSeparator" w:id="0">
    <w:p w14:paraId="7151A1EC" w14:textId="77777777" w:rsidR="002D1C9E" w:rsidRDefault="002D1C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F273C5" w:rsidRPr="00577C4C" w:rsidRDefault="00F273C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273C5" w:rsidRPr="00577C4C" w:rsidRDefault="00F273C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273C5" w:rsidRPr="00577C4C" w:rsidRDefault="00F273C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F273C5" w:rsidRPr="00577C4C" w:rsidRDefault="00F273C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273C5" w:rsidRPr="00577C4C" w:rsidRDefault="00F273C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273C5" w:rsidRPr="00577C4C" w:rsidRDefault="00F273C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729AC1" w14:textId="77777777" w:rsidR="002D1C9E" w:rsidRDefault="002D1C9E" w:rsidP="00117666">
      <w:pPr>
        <w:spacing w:after="0"/>
      </w:pPr>
      <w:r>
        <w:separator/>
      </w:r>
    </w:p>
  </w:footnote>
  <w:footnote w:type="continuationSeparator" w:id="0">
    <w:p w14:paraId="7C30D95C" w14:textId="77777777" w:rsidR="002D1C9E" w:rsidRDefault="002D1C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F273C5" w:rsidRPr="009151AA" w:rsidRDefault="00F273C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F273C5" w:rsidRDefault="00F273C5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420469000" name="Picture 1420469000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810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810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10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10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103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13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8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24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70274095">
    <w:abstractNumId w:val="0"/>
  </w:num>
  <w:num w:numId="2" w16cid:durableId="1274703061">
    <w:abstractNumId w:val="4"/>
  </w:num>
  <w:num w:numId="3" w16cid:durableId="1047679486">
    <w:abstractNumId w:val="1"/>
  </w:num>
  <w:num w:numId="4" w16cid:durableId="442119538">
    <w:abstractNumId w:val="5"/>
  </w:num>
  <w:num w:numId="5" w16cid:durableId="26034099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826057">
    <w:abstractNumId w:val="3"/>
  </w:num>
  <w:num w:numId="7" w16cid:durableId="21365524">
    <w:abstractNumId w:val="6"/>
  </w:num>
  <w:num w:numId="8" w16cid:durableId="557134929">
    <w:abstractNumId w:val="6"/>
  </w:num>
  <w:num w:numId="9" w16cid:durableId="2133594557">
    <w:abstractNumId w:val="6"/>
  </w:num>
  <w:num w:numId="10" w16cid:durableId="1816484120">
    <w:abstractNumId w:val="6"/>
  </w:num>
  <w:num w:numId="11" w16cid:durableId="294063854">
    <w:abstractNumId w:val="6"/>
  </w:num>
  <w:num w:numId="12" w16cid:durableId="1255438340">
    <w:abstractNumId w:val="6"/>
  </w:num>
  <w:num w:numId="13" w16cid:durableId="907033728">
    <w:abstractNumId w:val="3"/>
  </w:num>
  <w:num w:numId="14" w16cid:durableId="808287196">
    <w:abstractNumId w:val="2"/>
  </w:num>
  <w:num w:numId="15" w16cid:durableId="1685595443">
    <w:abstractNumId w:val="2"/>
  </w:num>
  <w:num w:numId="16" w16cid:durableId="1943561445">
    <w:abstractNumId w:val="2"/>
  </w:num>
  <w:num w:numId="17" w16cid:durableId="1524249731">
    <w:abstractNumId w:val="2"/>
  </w:num>
  <w:num w:numId="18" w16cid:durableId="849102939">
    <w:abstractNumId w:val="2"/>
  </w:num>
  <w:num w:numId="19" w16cid:durableId="12512332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56F5"/>
    <w:rsid w:val="00034304"/>
    <w:rsid w:val="00035434"/>
    <w:rsid w:val="00052A14"/>
    <w:rsid w:val="00060BEF"/>
    <w:rsid w:val="00077D53"/>
    <w:rsid w:val="00077FD7"/>
    <w:rsid w:val="000B2E7F"/>
    <w:rsid w:val="000D7135"/>
    <w:rsid w:val="000F2220"/>
    <w:rsid w:val="00105FD9"/>
    <w:rsid w:val="00117666"/>
    <w:rsid w:val="001549D3"/>
    <w:rsid w:val="00160065"/>
    <w:rsid w:val="00177D84"/>
    <w:rsid w:val="001F7B70"/>
    <w:rsid w:val="00260CE2"/>
    <w:rsid w:val="00267D18"/>
    <w:rsid w:val="002868E2"/>
    <w:rsid w:val="002869C3"/>
    <w:rsid w:val="002936E4"/>
    <w:rsid w:val="0029643C"/>
    <w:rsid w:val="002B4A57"/>
    <w:rsid w:val="002C74CA"/>
    <w:rsid w:val="002D1C9E"/>
    <w:rsid w:val="003544FB"/>
    <w:rsid w:val="003A174E"/>
    <w:rsid w:val="003D2D47"/>
    <w:rsid w:val="003D2F2D"/>
    <w:rsid w:val="00401590"/>
    <w:rsid w:val="004474E4"/>
    <w:rsid w:val="00447801"/>
    <w:rsid w:val="00452E9C"/>
    <w:rsid w:val="004735C8"/>
    <w:rsid w:val="00473E1D"/>
    <w:rsid w:val="004961FF"/>
    <w:rsid w:val="00517A89"/>
    <w:rsid w:val="005250F2"/>
    <w:rsid w:val="00593EEA"/>
    <w:rsid w:val="005A5EEE"/>
    <w:rsid w:val="006375C7"/>
    <w:rsid w:val="00654E8F"/>
    <w:rsid w:val="00660A27"/>
    <w:rsid w:val="00660D05"/>
    <w:rsid w:val="006820B1"/>
    <w:rsid w:val="006B1F74"/>
    <w:rsid w:val="006B7D14"/>
    <w:rsid w:val="006D17CC"/>
    <w:rsid w:val="006F07FB"/>
    <w:rsid w:val="00701727"/>
    <w:rsid w:val="0070566C"/>
    <w:rsid w:val="00714C50"/>
    <w:rsid w:val="00716B15"/>
    <w:rsid w:val="00725A7D"/>
    <w:rsid w:val="007501BE"/>
    <w:rsid w:val="00790BB3"/>
    <w:rsid w:val="0079574C"/>
    <w:rsid w:val="007A2F1A"/>
    <w:rsid w:val="007C206C"/>
    <w:rsid w:val="007F4F13"/>
    <w:rsid w:val="00803D24"/>
    <w:rsid w:val="00817DD6"/>
    <w:rsid w:val="00834BCB"/>
    <w:rsid w:val="00867A80"/>
    <w:rsid w:val="00885156"/>
    <w:rsid w:val="0089320E"/>
    <w:rsid w:val="008B4471"/>
    <w:rsid w:val="008F1CB3"/>
    <w:rsid w:val="00903C43"/>
    <w:rsid w:val="009151AA"/>
    <w:rsid w:val="0093429D"/>
    <w:rsid w:val="00943573"/>
    <w:rsid w:val="00970F7D"/>
    <w:rsid w:val="00981A19"/>
    <w:rsid w:val="00994A3D"/>
    <w:rsid w:val="009B665A"/>
    <w:rsid w:val="009C2B12"/>
    <w:rsid w:val="009C70F3"/>
    <w:rsid w:val="00A174D9"/>
    <w:rsid w:val="00A569CD"/>
    <w:rsid w:val="00A9620D"/>
    <w:rsid w:val="00AB5EE2"/>
    <w:rsid w:val="00AB6715"/>
    <w:rsid w:val="00AF2CEC"/>
    <w:rsid w:val="00B1671E"/>
    <w:rsid w:val="00B2171D"/>
    <w:rsid w:val="00B25EB8"/>
    <w:rsid w:val="00B354E1"/>
    <w:rsid w:val="00B35A0C"/>
    <w:rsid w:val="00B37F4D"/>
    <w:rsid w:val="00B61B13"/>
    <w:rsid w:val="00B722A9"/>
    <w:rsid w:val="00B770AB"/>
    <w:rsid w:val="00BD5EE9"/>
    <w:rsid w:val="00BE7A72"/>
    <w:rsid w:val="00C35058"/>
    <w:rsid w:val="00C52A7B"/>
    <w:rsid w:val="00C56BAF"/>
    <w:rsid w:val="00C679AA"/>
    <w:rsid w:val="00C75972"/>
    <w:rsid w:val="00CC0A3A"/>
    <w:rsid w:val="00CD066B"/>
    <w:rsid w:val="00CE4FEE"/>
    <w:rsid w:val="00D40267"/>
    <w:rsid w:val="00DB59C3"/>
    <w:rsid w:val="00DC259A"/>
    <w:rsid w:val="00DD43C6"/>
    <w:rsid w:val="00DE23E8"/>
    <w:rsid w:val="00DF6ED1"/>
    <w:rsid w:val="00E52377"/>
    <w:rsid w:val="00E64E17"/>
    <w:rsid w:val="00E866C9"/>
    <w:rsid w:val="00EA3D3C"/>
    <w:rsid w:val="00ED6116"/>
    <w:rsid w:val="00EE18AE"/>
    <w:rsid w:val="00F12F89"/>
    <w:rsid w:val="00F273C5"/>
    <w:rsid w:val="00F46900"/>
    <w:rsid w:val="00F61D89"/>
    <w:rsid w:val="00F6420E"/>
    <w:rsid w:val="00F94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AB6715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2Char">
    <w:name w:val="Címsor 2 Char"/>
    <w:basedOn w:val="Bekezdsalapbettpusa"/>
    <w:link w:val="Cmsor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cmChar">
    <w:name w:val="Alcím Char"/>
    <w:basedOn w:val="Bekezdsalapbettpusa"/>
    <w:link w:val="Alcm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AB6715"/>
  </w:style>
  <w:style w:type="paragraph" w:styleId="Buborkszveg">
    <w:name w:val="Balloon Text"/>
    <w:basedOn w:val="Norml"/>
    <w:link w:val="Buborkszveg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palrs">
    <w:name w:val="caption"/>
    <w:basedOn w:val="Norml"/>
    <w:next w:val="Nincstrkz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incstrkz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AB671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B6715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B671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AB6715"/>
    <w:rPr>
      <w:rFonts w:ascii="Times New Roman" w:hAnsi="Times New Roman"/>
      <w:sz w:val="24"/>
    </w:rPr>
  </w:style>
  <w:style w:type="character" w:styleId="Lbjegyzet-hivatkozs">
    <w:name w:val="foot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lfejChar">
    <w:name w:val="Élőfej Char"/>
    <w:basedOn w:val="Bekezdsalapbettpusa"/>
    <w:link w:val="lfej"/>
    <w:uiPriority w:val="99"/>
    <w:rsid w:val="00AB6715"/>
    <w:rPr>
      <w:rFonts w:ascii="Times New Roman" w:hAnsi="Times New Roman"/>
      <w:b/>
      <w:sz w:val="24"/>
    </w:rPr>
  </w:style>
  <w:style w:type="paragraph" w:styleId="Listaszerbekezds">
    <w:name w:val="List Paragraph"/>
    <w:basedOn w:val="Norm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hivatkozs">
    <w:name w:val="Hyper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kiemels">
    <w:name w:val="Intense Emphasis"/>
    <w:basedOn w:val="Bekezdsalapbettpus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AB6715"/>
  </w:style>
  <w:style w:type="character" w:customStyle="1" w:styleId="Cmsor3Char">
    <w:name w:val="Címsor 3 Char"/>
    <w:basedOn w:val="Bekezdsalapbettpusa"/>
    <w:link w:val="Cmsor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Web">
    <w:name w:val="Normal (Web)"/>
    <w:basedOn w:val="Norm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dzet">
    <w:name w:val="Quote"/>
    <w:basedOn w:val="Norml"/>
    <w:next w:val="Norml"/>
    <w:link w:val="Idze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m">
    <w:name w:val="Title"/>
    <w:basedOn w:val="Norml"/>
    <w:next w:val="Norml"/>
    <w:link w:val="Cm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mChar">
    <w:name w:val="Cím Char"/>
    <w:basedOn w:val="Bekezdsalapbettpusa"/>
    <w:link w:val="Cm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Cm"/>
    <w:next w:val="Cm"/>
    <w:qFormat/>
    <w:rsid w:val="0001436A"/>
    <w:pPr>
      <w:spacing w:after="120"/>
    </w:pPr>
    <w:rPr>
      <w:i/>
    </w:rPr>
  </w:style>
  <w:style w:type="paragraph" w:styleId="Vltozat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blzatrcsos1vilgos">
    <w:name w:val="Grid Table 1 Light"/>
    <w:basedOn w:val="Normltblzat"/>
    <w:uiPriority w:val="46"/>
    <w:rsid w:val="007F4F1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78572313-C6E1-4CCF-AEBD-8412610724E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756</Words>
  <Characters>5218</Characters>
  <Application>Microsoft Office Word</Application>
  <DocSecurity>0</DocSecurity>
  <Lines>43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klós Füzi</cp:lastModifiedBy>
  <cp:revision>2</cp:revision>
  <cp:lastPrinted>2013-10-03T12:51:00Z</cp:lastPrinted>
  <dcterms:created xsi:type="dcterms:W3CDTF">2024-06-05T05:26:00Z</dcterms:created>
  <dcterms:modified xsi:type="dcterms:W3CDTF">2024-06-05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